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B8D80F" w14:textId="085EEEB4" w:rsidR="002D6CD3" w:rsidRDefault="002D6CD3" w:rsidP="002D6CD3">
      <w:pPr>
        <w:adjustRightInd w:val="0"/>
        <w:snapToGrid w:val="0"/>
        <w:spacing w:line="240" w:lineRule="auto"/>
        <w:ind w:left="425" w:hanging="425"/>
        <w:jc w:val="left"/>
        <w:rPr>
          <w:bCs/>
          <w:snapToGrid w:val="0"/>
          <w:sz w:val="20"/>
          <w:lang w:bidi="en-US"/>
        </w:rPr>
      </w:pPr>
      <w:r w:rsidRPr="004477DA">
        <w:rPr>
          <w:b/>
          <w:bCs/>
          <w:snapToGrid w:val="0"/>
          <w:sz w:val="20"/>
          <w:lang w:bidi="en-US"/>
        </w:rPr>
        <w:t>Supplementary Figure S1.</w:t>
      </w:r>
      <w:r w:rsidRPr="004477DA">
        <w:rPr>
          <w:bCs/>
          <w:snapToGrid w:val="0"/>
          <w:sz w:val="20"/>
          <w:lang w:bidi="en-US"/>
        </w:rPr>
        <w:t xml:space="preserve"> Residual analysis of multiple regression on the fact</w:t>
      </w:r>
      <w:r>
        <w:rPr>
          <w:bCs/>
          <w:snapToGrid w:val="0"/>
          <w:sz w:val="20"/>
          <w:lang w:bidi="en-US"/>
        </w:rPr>
        <w:t>ors influencing disease indices</w:t>
      </w:r>
      <w:r w:rsidR="00F4200A">
        <w:rPr>
          <w:bCs/>
          <w:snapToGrid w:val="0"/>
          <w:sz w:val="20"/>
          <w:lang w:bidi="en-US"/>
        </w:rPr>
        <w:t xml:space="preserve"> </w:t>
      </w:r>
      <w:r>
        <w:rPr>
          <w:bCs/>
          <w:snapToGrid w:val="0"/>
          <w:sz w:val="20"/>
          <w:lang w:bidi="en-US"/>
        </w:rPr>
        <w:t>o</w:t>
      </w:r>
      <w:r w:rsidRPr="004477DA">
        <w:rPr>
          <w:bCs/>
          <w:snapToGrid w:val="0"/>
          <w:sz w:val="20"/>
          <w:lang w:bidi="en-US"/>
        </w:rPr>
        <w:t>f</w:t>
      </w:r>
      <w:r>
        <w:rPr>
          <w:bCs/>
          <w:snapToGrid w:val="0"/>
          <w:sz w:val="20"/>
          <w:lang w:bidi="en-US"/>
        </w:rPr>
        <w:t xml:space="preserve"> </w:t>
      </w:r>
      <w:r w:rsidRPr="004477DA">
        <w:rPr>
          <w:bCs/>
          <w:snapToGrid w:val="0"/>
          <w:sz w:val="20"/>
          <w:lang w:bidi="en-US"/>
        </w:rPr>
        <w:t>powdery mildew in the set of genotypes where yellow rust predominated powdery mildew in 2016</w:t>
      </w:r>
      <w:r>
        <w:rPr>
          <w:bCs/>
          <w:snapToGrid w:val="0"/>
          <w:sz w:val="20"/>
          <w:lang w:bidi="en-US"/>
        </w:rPr>
        <w:t xml:space="preserve"> and</w:t>
      </w:r>
      <w:r w:rsidR="00F4200A">
        <w:rPr>
          <w:bCs/>
          <w:snapToGrid w:val="0"/>
          <w:sz w:val="20"/>
          <w:lang w:bidi="en-US"/>
        </w:rPr>
        <w:t xml:space="preserve"> </w:t>
      </w:r>
      <w:r>
        <w:rPr>
          <w:bCs/>
          <w:snapToGrid w:val="0"/>
          <w:sz w:val="20"/>
          <w:lang w:bidi="en-US"/>
        </w:rPr>
        <w:t xml:space="preserve">powdery </w:t>
      </w:r>
      <w:r w:rsidRPr="004477DA">
        <w:rPr>
          <w:bCs/>
          <w:snapToGrid w:val="0"/>
          <w:sz w:val="20"/>
          <w:lang w:bidi="en-US"/>
        </w:rPr>
        <w:t>mildew predominated yellow rust in 2018</w:t>
      </w:r>
    </w:p>
    <w:p w14:paraId="2B4562D6" w14:textId="77777777" w:rsidR="002D6CD3" w:rsidRDefault="002D6CD3" w:rsidP="002D6CD3">
      <w:pPr>
        <w:adjustRightInd w:val="0"/>
        <w:snapToGrid w:val="0"/>
        <w:spacing w:line="240" w:lineRule="auto"/>
        <w:ind w:left="425" w:hanging="425"/>
        <w:jc w:val="left"/>
        <w:rPr>
          <w:bCs/>
          <w:snapToGrid w:val="0"/>
          <w:sz w:val="20"/>
          <w:lang w:bidi="en-US"/>
        </w:rPr>
      </w:pPr>
    </w:p>
    <w:p w14:paraId="7164E4C4" w14:textId="2E30E476" w:rsidR="002D6CD3" w:rsidRDefault="002D6CD3" w:rsidP="002D6CD3">
      <w:pPr>
        <w:adjustRightInd w:val="0"/>
        <w:snapToGrid w:val="0"/>
        <w:spacing w:line="240" w:lineRule="auto"/>
        <w:ind w:left="425" w:hanging="425"/>
        <w:jc w:val="left"/>
        <w:rPr>
          <w:sz w:val="20"/>
        </w:rPr>
      </w:pPr>
      <w:r>
        <w:rPr>
          <w:b/>
          <w:bCs/>
          <w:sz w:val="20"/>
        </w:rPr>
        <w:t xml:space="preserve">Supplementary Figure S2. </w:t>
      </w:r>
      <w:r>
        <w:rPr>
          <w:sz w:val="20"/>
        </w:rPr>
        <w:t>Average temperatures and total rainfall in locality Rimski Šančevi in the period</w:t>
      </w:r>
      <w:r w:rsidR="00F4200A">
        <w:rPr>
          <w:sz w:val="20"/>
        </w:rPr>
        <w:t xml:space="preserve"> </w:t>
      </w:r>
      <w:r>
        <w:rPr>
          <w:sz w:val="20"/>
        </w:rPr>
        <w:t>2016-2019</w:t>
      </w:r>
    </w:p>
    <w:p w14:paraId="46A91CA1" w14:textId="77777777" w:rsidR="002D6CD3" w:rsidRDefault="002D6CD3" w:rsidP="002D6CD3">
      <w:pPr>
        <w:adjustRightInd w:val="0"/>
        <w:snapToGrid w:val="0"/>
        <w:spacing w:line="240" w:lineRule="auto"/>
        <w:ind w:left="425" w:hanging="425"/>
        <w:jc w:val="left"/>
        <w:rPr>
          <w:sz w:val="20"/>
        </w:rPr>
      </w:pPr>
    </w:p>
    <w:p w14:paraId="2A9ED2A4" w14:textId="76CA360D" w:rsidR="002D6CD3" w:rsidRDefault="002D6CD3" w:rsidP="002D6CD3">
      <w:pPr>
        <w:adjustRightInd w:val="0"/>
        <w:snapToGrid w:val="0"/>
        <w:spacing w:line="240" w:lineRule="auto"/>
        <w:ind w:left="425" w:hanging="425"/>
        <w:jc w:val="left"/>
        <w:rPr>
          <w:bCs/>
          <w:snapToGrid w:val="0"/>
          <w:sz w:val="20"/>
          <w:lang w:val="en-US" w:bidi="en-US"/>
        </w:rPr>
      </w:pPr>
      <w:r w:rsidRPr="004477DA">
        <w:rPr>
          <w:b/>
          <w:bCs/>
          <w:snapToGrid w:val="0"/>
          <w:sz w:val="20"/>
          <w:lang w:val="en-US" w:bidi="en-US"/>
        </w:rPr>
        <w:t xml:space="preserve">Supplementary Table S1. </w:t>
      </w:r>
      <w:r w:rsidRPr="004477DA">
        <w:rPr>
          <w:bCs/>
          <w:snapToGrid w:val="0"/>
          <w:sz w:val="20"/>
          <w:lang w:val="en-US" w:bidi="en-US"/>
        </w:rPr>
        <w:t>Regression analysis of the most influencing factors on disease indices of</w:t>
      </w:r>
      <w:r w:rsidR="00F4200A">
        <w:rPr>
          <w:bCs/>
          <w:snapToGrid w:val="0"/>
          <w:sz w:val="20"/>
          <w:lang w:val="en-US" w:bidi="en-US"/>
        </w:rPr>
        <w:t xml:space="preserve"> </w:t>
      </w:r>
      <w:r w:rsidRPr="004477DA">
        <w:rPr>
          <w:bCs/>
          <w:snapToGrid w:val="0"/>
          <w:sz w:val="20"/>
          <w:lang w:val="en-US" w:bidi="en-US"/>
        </w:rPr>
        <w:t>obligate pathogens in 2158 winter wheat genotypes for the period 2016-2019</w:t>
      </w:r>
    </w:p>
    <w:p w14:paraId="2A03A8E2" w14:textId="77777777" w:rsidR="002D6CD3" w:rsidRDefault="002D6CD3" w:rsidP="002D6CD3">
      <w:pPr>
        <w:adjustRightInd w:val="0"/>
        <w:snapToGrid w:val="0"/>
        <w:spacing w:line="240" w:lineRule="auto"/>
        <w:ind w:left="425" w:hanging="425"/>
        <w:jc w:val="left"/>
        <w:rPr>
          <w:bCs/>
          <w:snapToGrid w:val="0"/>
          <w:sz w:val="20"/>
          <w:lang w:val="en-US" w:bidi="en-US"/>
        </w:rPr>
      </w:pPr>
    </w:p>
    <w:p w14:paraId="6FA25018" w14:textId="784239A6" w:rsidR="002D6CD3" w:rsidRDefault="002D6CD3" w:rsidP="002D6CD3">
      <w:pPr>
        <w:adjustRightInd w:val="0"/>
        <w:snapToGrid w:val="0"/>
        <w:spacing w:line="240" w:lineRule="auto"/>
        <w:ind w:left="425" w:hanging="425"/>
        <w:jc w:val="left"/>
        <w:rPr>
          <w:bCs/>
          <w:snapToGrid w:val="0"/>
          <w:sz w:val="20"/>
          <w:lang w:bidi="en-US"/>
        </w:rPr>
      </w:pPr>
      <w:r w:rsidRPr="004477DA">
        <w:rPr>
          <w:b/>
          <w:bCs/>
          <w:snapToGrid w:val="0"/>
          <w:sz w:val="20"/>
          <w:lang w:val="en-US" w:bidi="en-US"/>
        </w:rPr>
        <w:t>Supplementary</w:t>
      </w:r>
      <w:r w:rsidRPr="004477DA">
        <w:rPr>
          <w:b/>
          <w:bCs/>
          <w:snapToGrid w:val="0"/>
          <w:sz w:val="20"/>
          <w:lang w:val="sr-Latn-RS" w:bidi="en-US"/>
        </w:rPr>
        <w:t xml:space="preserve"> </w:t>
      </w:r>
      <w:r w:rsidRPr="004477DA">
        <w:rPr>
          <w:b/>
          <w:bCs/>
          <w:snapToGrid w:val="0"/>
          <w:sz w:val="20"/>
          <w:lang w:val="en-US" w:bidi="en-US"/>
        </w:rPr>
        <w:t xml:space="preserve">Table S2. </w:t>
      </w:r>
      <w:r w:rsidRPr="004477DA">
        <w:rPr>
          <w:bCs/>
          <w:snapToGrid w:val="0"/>
          <w:sz w:val="20"/>
          <w:lang w:val="en-US" w:bidi="en-US"/>
        </w:rPr>
        <w:t xml:space="preserve">The Spearman’s correlation coefficients between obligate pathogens </w:t>
      </w:r>
      <w:r w:rsidRPr="004477DA">
        <w:rPr>
          <w:bCs/>
          <w:snapToGrid w:val="0"/>
          <w:sz w:val="20"/>
          <w:lang w:bidi="en-US"/>
        </w:rPr>
        <w:t>in 1389</w:t>
      </w:r>
      <w:r w:rsidR="00F4200A">
        <w:rPr>
          <w:bCs/>
          <w:snapToGrid w:val="0"/>
          <w:sz w:val="20"/>
          <w:lang w:bidi="en-US"/>
        </w:rPr>
        <w:t xml:space="preserve"> </w:t>
      </w:r>
      <w:r w:rsidRPr="004477DA">
        <w:rPr>
          <w:bCs/>
          <w:snapToGrid w:val="0"/>
          <w:sz w:val="20"/>
          <w:lang w:bidi="en-US"/>
        </w:rPr>
        <w:t xml:space="preserve">winter wheat genotypes for the period 2016-2019 </w:t>
      </w:r>
    </w:p>
    <w:p w14:paraId="40E7A15B" w14:textId="77777777" w:rsidR="002D6CD3" w:rsidRDefault="002D6CD3" w:rsidP="002D6CD3">
      <w:pPr>
        <w:adjustRightInd w:val="0"/>
        <w:snapToGrid w:val="0"/>
        <w:spacing w:line="240" w:lineRule="auto"/>
        <w:jc w:val="left"/>
        <w:rPr>
          <w:bCs/>
          <w:snapToGrid w:val="0"/>
          <w:sz w:val="20"/>
          <w:lang w:val="en-US" w:bidi="en-US"/>
        </w:rPr>
      </w:pPr>
      <w:r>
        <w:rPr>
          <w:bCs/>
          <w:snapToGrid w:val="0"/>
          <w:sz w:val="20"/>
          <w:lang w:bidi="en-US"/>
        </w:rPr>
        <w:t xml:space="preserve">* </w:t>
      </w:r>
      <w:r w:rsidRPr="004477DA">
        <w:rPr>
          <w:bCs/>
          <w:snapToGrid w:val="0"/>
          <w:sz w:val="20"/>
          <w:lang w:val="en-US" w:bidi="en-US"/>
        </w:rPr>
        <w:t xml:space="preserve">The relationship among obligate pathogens in each growing season was characterized on 1389 genotypes </w:t>
      </w:r>
      <w:r w:rsidRPr="004477DA">
        <w:rPr>
          <w:bCs/>
          <w:snapToGrid w:val="0"/>
          <w:sz w:val="20"/>
          <w:lang w:bidi="en-US"/>
        </w:rPr>
        <w:t>showing susceptibility to each obligate pathogen</w:t>
      </w:r>
      <w:r w:rsidRPr="004477DA">
        <w:rPr>
          <w:bCs/>
          <w:snapToGrid w:val="0"/>
          <w:sz w:val="20"/>
          <w:lang w:val="en-US" w:bidi="en-US"/>
        </w:rPr>
        <w:t xml:space="preserve"> </w:t>
      </w:r>
      <w:r w:rsidRPr="004477DA">
        <w:rPr>
          <w:bCs/>
          <w:snapToGrid w:val="0"/>
          <w:sz w:val="20"/>
          <w:lang w:bidi="en-US"/>
        </w:rPr>
        <w:t xml:space="preserve">(disease index˃30%) </w:t>
      </w:r>
      <w:r w:rsidRPr="004477DA">
        <w:rPr>
          <w:bCs/>
          <w:snapToGrid w:val="0"/>
          <w:sz w:val="20"/>
          <w:lang w:val="en-US" w:bidi="en-US"/>
        </w:rPr>
        <w:t>in at least one year in the period 2016-2019.</w:t>
      </w:r>
    </w:p>
    <w:p w14:paraId="1125E49F" w14:textId="77777777" w:rsidR="002D6CD3" w:rsidRDefault="002D6CD3" w:rsidP="002D6CD3">
      <w:pPr>
        <w:adjustRightInd w:val="0"/>
        <w:snapToGrid w:val="0"/>
        <w:spacing w:line="240" w:lineRule="auto"/>
        <w:jc w:val="left"/>
        <w:rPr>
          <w:bCs/>
          <w:snapToGrid w:val="0"/>
          <w:sz w:val="20"/>
          <w:lang w:val="en-US" w:bidi="en-US"/>
        </w:rPr>
      </w:pPr>
    </w:p>
    <w:p w14:paraId="75C062F4" w14:textId="77777777" w:rsidR="002D6CD3" w:rsidRPr="00D41E9A" w:rsidRDefault="002D6CD3" w:rsidP="002D6CD3">
      <w:pPr>
        <w:adjustRightInd w:val="0"/>
        <w:snapToGrid w:val="0"/>
        <w:spacing w:line="240" w:lineRule="auto"/>
        <w:jc w:val="left"/>
        <w:rPr>
          <w:bCs/>
          <w:snapToGrid w:val="0"/>
          <w:sz w:val="20"/>
          <w:lang w:bidi="en-US"/>
        </w:rPr>
      </w:pPr>
      <w:r w:rsidRPr="004477DA">
        <w:rPr>
          <w:b/>
          <w:bCs/>
          <w:snapToGrid w:val="0"/>
          <w:sz w:val="20"/>
          <w:lang w:val="sr-Latn-RS" w:bidi="en-US"/>
        </w:rPr>
        <w:t>Supplementary</w:t>
      </w:r>
      <w:r w:rsidRPr="004477DA">
        <w:rPr>
          <w:b/>
          <w:bCs/>
          <w:snapToGrid w:val="0"/>
          <w:sz w:val="20"/>
          <w:lang w:val="en-US" w:bidi="en-US"/>
        </w:rPr>
        <w:t xml:space="preserve"> Table S3. </w:t>
      </w:r>
      <w:r w:rsidRPr="00D41E9A">
        <w:rPr>
          <w:bCs/>
          <w:snapToGrid w:val="0"/>
          <w:sz w:val="20"/>
          <w:lang w:bidi="en-US"/>
        </w:rPr>
        <w:t xml:space="preserve">Regression analysis of the most influencing factors on disease indices of powdery mildew and yellow rust in 740 winter wheat genotypes in 2016 and 2018 </w:t>
      </w:r>
    </w:p>
    <w:p w14:paraId="70A11782" w14:textId="77777777" w:rsidR="002D6CD3" w:rsidRDefault="002D6CD3" w:rsidP="002D6CD3">
      <w:pPr>
        <w:adjustRightInd w:val="0"/>
        <w:snapToGrid w:val="0"/>
        <w:spacing w:line="240" w:lineRule="auto"/>
        <w:jc w:val="left"/>
        <w:rPr>
          <w:bCs/>
          <w:snapToGrid w:val="0"/>
          <w:sz w:val="20"/>
          <w:lang w:val="en-US" w:bidi="en-US"/>
        </w:rPr>
      </w:pPr>
      <w:r w:rsidRPr="00D41E9A">
        <w:rPr>
          <w:b/>
          <w:bCs/>
          <w:snapToGrid w:val="0"/>
          <w:sz w:val="20"/>
          <w:lang w:val="en-US" w:bidi="en-US"/>
        </w:rPr>
        <w:t xml:space="preserve">* </w:t>
      </w:r>
      <w:r w:rsidRPr="00D41E9A">
        <w:rPr>
          <w:bCs/>
          <w:snapToGrid w:val="0"/>
          <w:sz w:val="20"/>
          <w:lang w:val="en-US" w:bidi="en-US"/>
        </w:rPr>
        <w:t xml:space="preserve">Climatic factors related to both growing seasons (2015/2016 and 2017/2018) were subjected to multiple linear regression together with effect of genotypes and competing obligate pathogens </w:t>
      </w:r>
      <w:r w:rsidRPr="00D41E9A">
        <w:rPr>
          <w:bCs/>
          <w:snapToGrid w:val="0"/>
          <w:sz w:val="20"/>
          <w:lang w:bidi="en-US"/>
        </w:rPr>
        <w:t xml:space="preserve">to investigate the most influential factors on the disease indices of yellow rust and powdery mildew in the two sets of genotypes </w:t>
      </w:r>
      <w:r w:rsidRPr="00D41E9A">
        <w:rPr>
          <w:bCs/>
          <w:snapToGrid w:val="0"/>
          <w:sz w:val="20"/>
          <w:lang w:val="en-US" w:bidi="en-US"/>
        </w:rPr>
        <w:t>Table of variance</w:t>
      </w:r>
      <w:r>
        <w:rPr>
          <w:bCs/>
          <w:snapToGrid w:val="0"/>
          <w:sz w:val="20"/>
          <w:lang w:val="en-US" w:bidi="en-US"/>
        </w:rPr>
        <w:t>s indicated the most influental</w:t>
      </w:r>
      <w:r w:rsidRPr="00D41E9A">
        <w:rPr>
          <w:bCs/>
          <w:snapToGrid w:val="0"/>
          <w:sz w:val="20"/>
          <w:lang w:val="en-US" w:bidi="en-US"/>
        </w:rPr>
        <w:t xml:space="preserve"> factors on disease indices of powdery mildew and yellow rust in two growing seasons and two sets of genotypes.</w:t>
      </w:r>
    </w:p>
    <w:p w14:paraId="6F0FD394" w14:textId="77777777" w:rsidR="002D6CD3" w:rsidRDefault="002D6CD3" w:rsidP="002D6CD3">
      <w:pPr>
        <w:adjustRightInd w:val="0"/>
        <w:snapToGrid w:val="0"/>
        <w:spacing w:line="240" w:lineRule="auto"/>
        <w:jc w:val="left"/>
        <w:rPr>
          <w:bCs/>
          <w:snapToGrid w:val="0"/>
          <w:sz w:val="20"/>
          <w:lang w:val="en-US" w:bidi="en-US"/>
        </w:rPr>
      </w:pPr>
    </w:p>
    <w:p w14:paraId="4D34D09F" w14:textId="77777777" w:rsidR="002D6CD3" w:rsidRPr="00D41E9A" w:rsidRDefault="002D6CD3" w:rsidP="002D6CD3">
      <w:pPr>
        <w:adjustRightInd w:val="0"/>
        <w:snapToGrid w:val="0"/>
        <w:spacing w:line="240" w:lineRule="auto"/>
        <w:jc w:val="left"/>
        <w:rPr>
          <w:b/>
          <w:bCs/>
          <w:snapToGrid w:val="0"/>
          <w:sz w:val="20"/>
          <w:lang w:bidi="en-US"/>
        </w:rPr>
      </w:pPr>
      <w:r w:rsidRPr="00D41E9A">
        <w:rPr>
          <w:b/>
          <w:bCs/>
          <w:snapToGrid w:val="0"/>
          <w:sz w:val="20"/>
          <w:lang w:val="sr-Latn-RS" w:bidi="en-US"/>
        </w:rPr>
        <w:t>Supplementary</w:t>
      </w:r>
      <w:r w:rsidRPr="00D41E9A">
        <w:rPr>
          <w:b/>
          <w:bCs/>
          <w:snapToGrid w:val="0"/>
          <w:sz w:val="20"/>
          <w:lang w:val="en-US" w:bidi="en-US"/>
        </w:rPr>
        <w:t xml:space="preserve"> Table S4. </w:t>
      </w:r>
      <w:r w:rsidRPr="00D41E9A">
        <w:rPr>
          <w:bCs/>
          <w:snapToGrid w:val="0"/>
          <w:sz w:val="20"/>
          <w:lang w:bidi="en-US"/>
        </w:rPr>
        <w:t>Regression analysis of the most influencing factors on disease indices of yellow rust and leaf rust in 303 winter wheat genotypes in 2016 and 2018</w:t>
      </w:r>
      <w:r w:rsidRPr="00D41E9A">
        <w:rPr>
          <w:b/>
          <w:bCs/>
          <w:snapToGrid w:val="0"/>
          <w:sz w:val="20"/>
          <w:lang w:bidi="en-US"/>
        </w:rPr>
        <w:t xml:space="preserve"> </w:t>
      </w:r>
    </w:p>
    <w:p w14:paraId="7E344757" w14:textId="77777777" w:rsidR="002D6CD3" w:rsidRDefault="002D6CD3" w:rsidP="002D6CD3">
      <w:pPr>
        <w:adjustRightInd w:val="0"/>
        <w:snapToGrid w:val="0"/>
        <w:spacing w:line="240" w:lineRule="auto"/>
        <w:jc w:val="left"/>
        <w:rPr>
          <w:bCs/>
          <w:snapToGrid w:val="0"/>
          <w:sz w:val="20"/>
          <w:lang w:val="en-US" w:bidi="en-US"/>
        </w:rPr>
      </w:pPr>
      <w:r w:rsidRPr="00D41E9A">
        <w:rPr>
          <w:b/>
          <w:bCs/>
          <w:snapToGrid w:val="0"/>
          <w:sz w:val="20"/>
          <w:lang w:val="en-US" w:bidi="en-US"/>
        </w:rPr>
        <w:t xml:space="preserve">* </w:t>
      </w:r>
      <w:r w:rsidRPr="00D41E9A">
        <w:rPr>
          <w:bCs/>
          <w:snapToGrid w:val="0"/>
          <w:sz w:val="20"/>
          <w:lang w:val="en-US" w:bidi="en-US"/>
        </w:rPr>
        <w:t xml:space="preserve">Climatic factors related to both growing seasons (2015/2016 and 2017/2018) were subjected to multiple linear regression together with effect of genotypes and competing obligate pathogens </w:t>
      </w:r>
      <w:r w:rsidRPr="00D41E9A">
        <w:rPr>
          <w:bCs/>
          <w:snapToGrid w:val="0"/>
          <w:sz w:val="20"/>
          <w:lang w:bidi="en-US"/>
        </w:rPr>
        <w:t xml:space="preserve">to investigate the most influential factors on the disease indices of yellow rust and leaf rust in the two sets of genotypes </w:t>
      </w:r>
      <w:r w:rsidRPr="00D41E9A">
        <w:rPr>
          <w:bCs/>
          <w:snapToGrid w:val="0"/>
          <w:sz w:val="20"/>
          <w:lang w:val="en-US" w:bidi="en-US"/>
        </w:rPr>
        <w:t>Table of variance</w:t>
      </w:r>
      <w:r>
        <w:rPr>
          <w:bCs/>
          <w:snapToGrid w:val="0"/>
          <w:sz w:val="20"/>
          <w:lang w:val="en-US" w:bidi="en-US"/>
        </w:rPr>
        <w:t>s indicated the most influential</w:t>
      </w:r>
      <w:r w:rsidRPr="00D41E9A">
        <w:rPr>
          <w:bCs/>
          <w:snapToGrid w:val="0"/>
          <w:sz w:val="20"/>
          <w:lang w:val="en-US" w:bidi="en-US"/>
        </w:rPr>
        <w:t xml:space="preserve"> factors on disease indices of leaf rust and yellow rust in two growing seasons and two sets of genotypes.</w:t>
      </w:r>
      <w:bookmarkStart w:id="0" w:name="_GoBack"/>
      <w:bookmarkEnd w:id="0"/>
    </w:p>
    <w:p w14:paraId="36A1BDCE" w14:textId="77777777" w:rsidR="002D6CD3" w:rsidRDefault="002D6CD3" w:rsidP="002D6CD3">
      <w:pPr>
        <w:adjustRightInd w:val="0"/>
        <w:snapToGrid w:val="0"/>
        <w:spacing w:line="240" w:lineRule="auto"/>
        <w:jc w:val="left"/>
        <w:rPr>
          <w:bCs/>
          <w:snapToGrid w:val="0"/>
          <w:sz w:val="20"/>
          <w:lang w:val="en-US" w:bidi="en-US"/>
        </w:rPr>
      </w:pPr>
    </w:p>
    <w:p w14:paraId="75FB6292" w14:textId="77777777" w:rsidR="002D6CD3" w:rsidRDefault="002D6CD3" w:rsidP="002D6CD3">
      <w:pPr>
        <w:adjustRightInd w:val="0"/>
        <w:snapToGrid w:val="0"/>
        <w:spacing w:line="240" w:lineRule="auto"/>
        <w:jc w:val="left"/>
        <w:rPr>
          <w:bCs/>
          <w:snapToGrid w:val="0"/>
          <w:sz w:val="20"/>
          <w:lang w:bidi="en-US"/>
        </w:rPr>
      </w:pPr>
      <w:r w:rsidRPr="00D41E9A">
        <w:rPr>
          <w:b/>
          <w:bCs/>
          <w:snapToGrid w:val="0"/>
          <w:sz w:val="20"/>
          <w:lang w:val="sr-Latn-RS" w:bidi="en-US"/>
        </w:rPr>
        <w:t>Supplementary</w:t>
      </w:r>
      <w:r w:rsidRPr="00D41E9A">
        <w:rPr>
          <w:b/>
          <w:bCs/>
          <w:snapToGrid w:val="0"/>
          <w:sz w:val="20"/>
          <w:lang w:val="en-US" w:bidi="en-US"/>
        </w:rPr>
        <w:t xml:space="preserve"> Table S5. </w:t>
      </w:r>
      <w:r w:rsidRPr="00C87D63">
        <w:rPr>
          <w:bCs/>
          <w:snapToGrid w:val="0"/>
          <w:sz w:val="20"/>
          <w:lang w:bidi="en-US"/>
        </w:rPr>
        <w:t>Regression analysis of the most influencing factors on occurrence of stem rust in phenotyping platform in 2019</w:t>
      </w:r>
    </w:p>
    <w:p w14:paraId="480179F8" w14:textId="77777777" w:rsidR="002D6CD3" w:rsidRDefault="002D6CD3" w:rsidP="002D6CD3">
      <w:pPr>
        <w:adjustRightInd w:val="0"/>
        <w:snapToGrid w:val="0"/>
        <w:spacing w:line="240" w:lineRule="auto"/>
        <w:jc w:val="left"/>
        <w:rPr>
          <w:bCs/>
          <w:snapToGrid w:val="0"/>
          <w:sz w:val="20"/>
          <w:lang w:bidi="en-US"/>
        </w:rPr>
      </w:pPr>
    </w:p>
    <w:p w14:paraId="7BB0ED8A" w14:textId="77777777" w:rsidR="002D6CD3" w:rsidRDefault="002D6CD3" w:rsidP="002D6CD3">
      <w:pPr>
        <w:adjustRightInd w:val="0"/>
        <w:snapToGrid w:val="0"/>
        <w:spacing w:line="240" w:lineRule="auto"/>
        <w:jc w:val="left"/>
        <w:rPr>
          <w:bCs/>
          <w:snapToGrid w:val="0"/>
          <w:sz w:val="20"/>
          <w:lang w:bidi="en-US"/>
        </w:rPr>
      </w:pPr>
      <w:r w:rsidRPr="003043B8">
        <w:rPr>
          <w:b/>
          <w:bCs/>
          <w:snapToGrid w:val="0"/>
          <w:sz w:val="20"/>
          <w:lang w:val="en-US" w:bidi="en-US"/>
        </w:rPr>
        <w:t>Supplementary Dataset 1</w:t>
      </w:r>
      <w:r>
        <w:rPr>
          <w:b/>
          <w:bCs/>
          <w:snapToGrid w:val="0"/>
          <w:sz w:val="20"/>
          <w:lang w:val="en-US" w:bidi="en-US"/>
        </w:rPr>
        <w:t xml:space="preserve">. </w:t>
      </w:r>
      <w:r>
        <w:rPr>
          <w:bCs/>
          <w:snapToGrid w:val="0"/>
          <w:sz w:val="20"/>
          <w:lang w:val="en-US" w:bidi="en-US"/>
        </w:rPr>
        <w:t xml:space="preserve">Winter wheat genotypes included in </w:t>
      </w:r>
      <w:r w:rsidRPr="003043B8">
        <w:rPr>
          <w:bCs/>
          <w:snapToGrid w:val="0"/>
          <w:sz w:val="20"/>
          <w:lang w:bidi="en-US"/>
        </w:rPr>
        <w:t>phenotyping platform</w:t>
      </w:r>
    </w:p>
    <w:p w14:paraId="4D95CE27" w14:textId="77777777" w:rsidR="002D6CD3" w:rsidRDefault="002D6CD3" w:rsidP="002D6CD3">
      <w:pPr>
        <w:adjustRightInd w:val="0"/>
        <w:snapToGrid w:val="0"/>
        <w:spacing w:line="240" w:lineRule="auto"/>
        <w:jc w:val="left"/>
        <w:rPr>
          <w:bCs/>
          <w:snapToGrid w:val="0"/>
          <w:sz w:val="20"/>
          <w:lang w:bidi="en-US"/>
        </w:rPr>
      </w:pPr>
      <w:r>
        <w:rPr>
          <w:bCs/>
          <w:snapToGrid w:val="0"/>
          <w:sz w:val="20"/>
          <w:lang w:bidi="en-US"/>
        </w:rPr>
        <w:t>*Dataset includes 2158 winter wheat genotypes, DI of obligate pathogens assessed in 2016-2019 and pedigrees.</w:t>
      </w:r>
    </w:p>
    <w:p w14:paraId="0712944D" w14:textId="77777777" w:rsidR="002D6CD3" w:rsidRDefault="002D6CD3" w:rsidP="002D6CD3">
      <w:pPr>
        <w:adjustRightInd w:val="0"/>
        <w:snapToGrid w:val="0"/>
        <w:spacing w:line="240" w:lineRule="auto"/>
        <w:jc w:val="left"/>
        <w:rPr>
          <w:bCs/>
          <w:snapToGrid w:val="0"/>
          <w:sz w:val="20"/>
          <w:lang w:bidi="en-US"/>
        </w:rPr>
      </w:pPr>
    </w:p>
    <w:p w14:paraId="6ECFF130" w14:textId="77777777" w:rsidR="002D6CD3" w:rsidRDefault="002D6CD3" w:rsidP="002D6CD3">
      <w:pPr>
        <w:adjustRightInd w:val="0"/>
        <w:snapToGrid w:val="0"/>
        <w:spacing w:line="240" w:lineRule="auto"/>
        <w:jc w:val="left"/>
        <w:rPr>
          <w:bCs/>
          <w:snapToGrid w:val="0"/>
          <w:sz w:val="20"/>
          <w:lang w:bidi="en-US"/>
        </w:rPr>
      </w:pPr>
      <w:r>
        <w:rPr>
          <w:b/>
          <w:bCs/>
          <w:snapToGrid w:val="0"/>
          <w:sz w:val="20"/>
          <w:lang w:val="en-US" w:bidi="en-US"/>
        </w:rPr>
        <w:t xml:space="preserve">Supplementary Dataset 2. </w:t>
      </w:r>
      <w:r w:rsidRPr="002A365B">
        <w:rPr>
          <w:bCs/>
          <w:snapToGrid w:val="0"/>
          <w:sz w:val="20"/>
          <w:lang w:val="en-US" w:bidi="en-US"/>
        </w:rPr>
        <w:t>Winter wheat genotypes</w:t>
      </w:r>
      <w:r>
        <w:rPr>
          <w:b/>
          <w:bCs/>
          <w:snapToGrid w:val="0"/>
          <w:sz w:val="20"/>
          <w:lang w:val="en-US" w:bidi="en-US"/>
        </w:rPr>
        <w:t xml:space="preserve"> </w:t>
      </w:r>
      <w:r w:rsidRPr="003043B8">
        <w:rPr>
          <w:bCs/>
          <w:snapToGrid w:val="0"/>
          <w:sz w:val="20"/>
          <w:lang w:bidi="en-US"/>
        </w:rPr>
        <w:t>showing susceptibility to each obligate pathogen in at least one year in the period 2016-2019</w:t>
      </w:r>
    </w:p>
    <w:p w14:paraId="3A64A683" w14:textId="77777777" w:rsidR="002D6CD3" w:rsidRDefault="002D6CD3" w:rsidP="002D6CD3">
      <w:pPr>
        <w:adjustRightInd w:val="0"/>
        <w:snapToGrid w:val="0"/>
        <w:spacing w:line="240" w:lineRule="auto"/>
        <w:jc w:val="left"/>
        <w:rPr>
          <w:bCs/>
          <w:snapToGrid w:val="0"/>
          <w:sz w:val="20"/>
          <w:lang w:bidi="en-US"/>
        </w:rPr>
      </w:pPr>
      <w:r>
        <w:rPr>
          <w:bCs/>
          <w:snapToGrid w:val="0"/>
          <w:sz w:val="20"/>
          <w:lang w:bidi="en-US"/>
        </w:rPr>
        <w:t>*Dataset includes 1389 winter wheat genotypes with DI exceeding 30% to each obligate pathogen</w:t>
      </w:r>
      <w:r w:rsidRPr="003043B8">
        <w:rPr>
          <w:bCs/>
          <w:snapToGrid w:val="0"/>
          <w:sz w:val="20"/>
          <w:lang w:bidi="en-US"/>
        </w:rPr>
        <w:t xml:space="preserve"> in at least one year in the period 2016-2019</w:t>
      </w:r>
      <w:r>
        <w:rPr>
          <w:bCs/>
          <w:snapToGrid w:val="0"/>
          <w:sz w:val="20"/>
          <w:lang w:bidi="en-US"/>
        </w:rPr>
        <w:t>.</w:t>
      </w:r>
    </w:p>
    <w:p w14:paraId="4254D4F8" w14:textId="77777777" w:rsidR="002D6CD3" w:rsidRDefault="002D6CD3" w:rsidP="002D6CD3">
      <w:pPr>
        <w:adjustRightInd w:val="0"/>
        <w:snapToGrid w:val="0"/>
        <w:spacing w:line="240" w:lineRule="auto"/>
        <w:jc w:val="left"/>
        <w:rPr>
          <w:bCs/>
          <w:snapToGrid w:val="0"/>
          <w:sz w:val="20"/>
          <w:lang w:bidi="en-US"/>
        </w:rPr>
      </w:pPr>
    </w:p>
    <w:p w14:paraId="4B7AFEB7" w14:textId="77777777" w:rsidR="002D6CD3" w:rsidRPr="002A365B" w:rsidRDefault="002D6CD3" w:rsidP="002D6CD3">
      <w:pPr>
        <w:pStyle w:val="MDPI31text"/>
        <w:spacing w:line="240" w:lineRule="auto"/>
        <w:ind w:firstLine="0"/>
        <w:jc w:val="left"/>
        <w:rPr>
          <w:rFonts w:ascii="Times New Roman" w:hAnsi="Times New Roman"/>
          <w:bCs/>
          <w:szCs w:val="20"/>
          <w:lang w:val="en-US"/>
        </w:rPr>
      </w:pPr>
      <w:r w:rsidRPr="002A365B">
        <w:rPr>
          <w:rFonts w:ascii="Times New Roman" w:hAnsi="Times New Roman"/>
          <w:b/>
          <w:bCs/>
          <w:szCs w:val="20"/>
          <w:lang w:val="en-US"/>
        </w:rPr>
        <w:t>Supplementary Dataset 3.</w:t>
      </w:r>
      <w:r w:rsidRPr="002A365B">
        <w:rPr>
          <w:rFonts w:ascii="Times New Roman" w:hAnsi="Times New Roman"/>
          <w:bCs/>
          <w:szCs w:val="20"/>
          <w:lang w:val="en-US"/>
        </w:rPr>
        <w:t xml:space="preserve"> Winter wheat genotypes included in analysis of </w:t>
      </w:r>
      <w:r>
        <w:rPr>
          <w:rFonts w:ascii="Times New Roman" w:hAnsi="Times New Roman"/>
          <w:bCs/>
          <w:szCs w:val="20"/>
          <w:lang w:val="en-US"/>
        </w:rPr>
        <w:t>the i</w:t>
      </w:r>
      <w:r w:rsidRPr="002A365B">
        <w:rPr>
          <w:rFonts w:ascii="Times New Roman" w:hAnsi="Times New Roman"/>
          <w:bCs/>
          <w:szCs w:val="20"/>
          <w:lang w:val="en-US"/>
        </w:rPr>
        <w:t>nconsistency in the predominance of powdery mildew and yellow rust in the same field and growing season</w:t>
      </w:r>
    </w:p>
    <w:p w14:paraId="488A9D67" w14:textId="77777777" w:rsidR="002D6CD3" w:rsidRPr="003043B8" w:rsidRDefault="002D6CD3" w:rsidP="002D6CD3">
      <w:pPr>
        <w:adjustRightInd w:val="0"/>
        <w:snapToGrid w:val="0"/>
        <w:spacing w:line="240" w:lineRule="auto"/>
        <w:jc w:val="left"/>
        <w:rPr>
          <w:bCs/>
          <w:snapToGrid w:val="0"/>
          <w:sz w:val="20"/>
          <w:lang w:val="en-US" w:bidi="en-US"/>
        </w:rPr>
      </w:pPr>
      <w:r>
        <w:rPr>
          <w:bCs/>
          <w:snapToGrid w:val="0"/>
          <w:sz w:val="20"/>
          <w:lang w:val="en-US" w:bidi="en-US"/>
        </w:rPr>
        <w:t xml:space="preserve">*Dataset includes </w:t>
      </w:r>
      <w:r w:rsidRPr="002A365B">
        <w:rPr>
          <w:bCs/>
          <w:snapToGrid w:val="0"/>
          <w:sz w:val="20"/>
          <w:lang w:val="en-US" w:bidi="en-US"/>
        </w:rPr>
        <w:t>740</w:t>
      </w:r>
      <w:r>
        <w:rPr>
          <w:bCs/>
          <w:snapToGrid w:val="0"/>
          <w:sz w:val="20"/>
          <w:lang w:val="en-US" w:bidi="en-US"/>
        </w:rPr>
        <w:t xml:space="preserve"> genotypes </w:t>
      </w:r>
      <w:r w:rsidRPr="002A365B">
        <w:rPr>
          <w:bCs/>
          <w:snapToGrid w:val="0"/>
          <w:sz w:val="20"/>
          <w:lang w:val="en-US" w:bidi="en-US"/>
        </w:rPr>
        <w:t>divided into two sets: 1) powdery mildew predominated over yellow rust in 2018, and 2) yellow rust predominat</w:t>
      </w:r>
      <w:r>
        <w:rPr>
          <w:bCs/>
          <w:snapToGrid w:val="0"/>
          <w:sz w:val="20"/>
          <w:lang w:val="en-US" w:bidi="en-US"/>
        </w:rPr>
        <w:t>ed over powdery mildew in 2018. Dataset also shows DI of obligate pathogens assessed in 2016 and 2018 and pedigrees.</w:t>
      </w:r>
    </w:p>
    <w:p w14:paraId="08C559FA" w14:textId="77777777" w:rsidR="002D6CD3" w:rsidRDefault="002D6CD3" w:rsidP="002D6CD3">
      <w:pPr>
        <w:adjustRightInd w:val="0"/>
        <w:snapToGrid w:val="0"/>
        <w:spacing w:line="240" w:lineRule="auto"/>
        <w:jc w:val="left"/>
        <w:rPr>
          <w:bCs/>
          <w:snapToGrid w:val="0"/>
          <w:sz w:val="20"/>
          <w:lang w:val="en-US" w:bidi="en-US"/>
        </w:rPr>
      </w:pPr>
    </w:p>
    <w:p w14:paraId="16199255" w14:textId="77777777" w:rsidR="002D6CD3" w:rsidRPr="002A365B" w:rsidRDefault="002D6CD3" w:rsidP="002D6CD3">
      <w:pPr>
        <w:adjustRightInd w:val="0"/>
        <w:snapToGrid w:val="0"/>
        <w:spacing w:line="240" w:lineRule="auto"/>
        <w:jc w:val="left"/>
        <w:rPr>
          <w:bCs/>
          <w:snapToGrid w:val="0"/>
          <w:sz w:val="20"/>
          <w:lang w:val="en-US" w:bidi="en-US"/>
        </w:rPr>
      </w:pPr>
      <w:r>
        <w:rPr>
          <w:b/>
          <w:bCs/>
          <w:snapToGrid w:val="0"/>
          <w:sz w:val="20"/>
          <w:lang w:val="en-US" w:bidi="en-US"/>
        </w:rPr>
        <w:t>Supplementary Dataset 4</w:t>
      </w:r>
      <w:r w:rsidRPr="002A365B">
        <w:rPr>
          <w:b/>
          <w:bCs/>
          <w:snapToGrid w:val="0"/>
          <w:sz w:val="20"/>
          <w:lang w:val="en-US" w:bidi="en-US"/>
        </w:rPr>
        <w:t>.</w:t>
      </w:r>
      <w:r w:rsidRPr="002A365B">
        <w:rPr>
          <w:bCs/>
          <w:snapToGrid w:val="0"/>
          <w:sz w:val="20"/>
          <w:lang w:val="en-US" w:bidi="en-US"/>
        </w:rPr>
        <w:t xml:space="preserve"> Winter wheat genotypes included in analysis of the inconsistency in th</w:t>
      </w:r>
      <w:r>
        <w:rPr>
          <w:bCs/>
          <w:snapToGrid w:val="0"/>
          <w:sz w:val="20"/>
          <w:lang w:val="en-US" w:bidi="en-US"/>
        </w:rPr>
        <w:t>e predominance of leaf rust</w:t>
      </w:r>
      <w:r w:rsidRPr="002A365B">
        <w:rPr>
          <w:bCs/>
          <w:snapToGrid w:val="0"/>
          <w:sz w:val="20"/>
          <w:lang w:val="en-US" w:bidi="en-US"/>
        </w:rPr>
        <w:t xml:space="preserve"> and yellow rust in the same field and growing season</w:t>
      </w:r>
    </w:p>
    <w:p w14:paraId="6E0F776E" w14:textId="77777777" w:rsidR="002D6CD3" w:rsidRPr="002A365B" w:rsidRDefault="002D6CD3" w:rsidP="002D6CD3">
      <w:pPr>
        <w:adjustRightInd w:val="0"/>
        <w:snapToGrid w:val="0"/>
        <w:spacing w:line="240" w:lineRule="auto"/>
        <w:jc w:val="left"/>
        <w:rPr>
          <w:bCs/>
          <w:snapToGrid w:val="0"/>
          <w:sz w:val="20"/>
          <w:lang w:val="en-US" w:bidi="en-US"/>
        </w:rPr>
      </w:pPr>
      <w:r w:rsidRPr="002A365B">
        <w:rPr>
          <w:bCs/>
          <w:snapToGrid w:val="0"/>
          <w:sz w:val="20"/>
          <w:lang w:val="en-US" w:bidi="en-US"/>
        </w:rPr>
        <w:t xml:space="preserve">*Dataset includes </w:t>
      </w:r>
      <w:r>
        <w:rPr>
          <w:bCs/>
          <w:snapToGrid w:val="0"/>
          <w:sz w:val="20"/>
          <w:lang w:val="en-US" w:bidi="en-US"/>
        </w:rPr>
        <w:t>303</w:t>
      </w:r>
      <w:r w:rsidRPr="002A365B">
        <w:rPr>
          <w:bCs/>
          <w:snapToGrid w:val="0"/>
          <w:sz w:val="20"/>
          <w:lang w:val="en-US" w:bidi="en-US"/>
        </w:rPr>
        <w:t xml:space="preserve"> genotypes divided </w:t>
      </w:r>
      <w:r>
        <w:rPr>
          <w:bCs/>
          <w:snapToGrid w:val="0"/>
          <w:sz w:val="20"/>
          <w:lang w:val="en-US" w:bidi="en-US"/>
        </w:rPr>
        <w:t>into two sets: 1) leaf rust</w:t>
      </w:r>
      <w:r w:rsidRPr="002A365B">
        <w:rPr>
          <w:bCs/>
          <w:snapToGrid w:val="0"/>
          <w:sz w:val="20"/>
          <w:lang w:val="en-US" w:bidi="en-US"/>
        </w:rPr>
        <w:t xml:space="preserve"> predominated over yellow rust in 2018, and 2) yellow rust predominat</w:t>
      </w:r>
      <w:r>
        <w:rPr>
          <w:bCs/>
          <w:snapToGrid w:val="0"/>
          <w:sz w:val="20"/>
          <w:lang w:val="en-US" w:bidi="en-US"/>
        </w:rPr>
        <w:t>ed over leaf rust</w:t>
      </w:r>
      <w:r w:rsidRPr="002A365B">
        <w:rPr>
          <w:bCs/>
          <w:snapToGrid w:val="0"/>
          <w:sz w:val="20"/>
          <w:lang w:val="en-US" w:bidi="en-US"/>
        </w:rPr>
        <w:t xml:space="preserve"> in 2018. Dataset also </w:t>
      </w:r>
      <w:r>
        <w:rPr>
          <w:bCs/>
          <w:snapToGrid w:val="0"/>
          <w:sz w:val="20"/>
          <w:lang w:val="en-US" w:bidi="en-US"/>
        </w:rPr>
        <w:t>shows</w:t>
      </w:r>
      <w:r w:rsidRPr="002A365B">
        <w:rPr>
          <w:bCs/>
          <w:snapToGrid w:val="0"/>
          <w:sz w:val="20"/>
          <w:lang w:val="en-US" w:bidi="en-US"/>
        </w:rPr>
        <w:t xml:space="preserve"> DI of obligate pathogens assessed in 2016 and 2018 and pedigrees.</w:t>
      </w:r>
    </w:p>
    <w:p w14:paraId="6265ABC6" w14:textId="77777777" w:rsidR="002D6CD3" w:rsidRPr="00D41E9A" w:rsidRDefault="002D6CD3" w:rsidP="002D6CD3">
      <w:pPr>
        <w:adjustRightInd w:val="0"/>
        <w:snapToGrid w:val="0"/>
        <w:spacing w:line="240" w:lineRule="auto"/>
        <w:jc w:val="left"/>
        <w:rPr>
          <w:bCs/>
          <w:snapToGrid w:val="0"/>
          <w:sz w:val="20"/>
          <w:lang w:val="en-US" w:bidi="en-US"/>
        </w:rPr>
      </w:pPr>
    </w:p>
    <w:p w14:paraId="717BABA9" w14:textId="77777777" w:rsidR="002D6CD3" w:rsidRDefault="002D6CD3" w:rsidP="002D6CD3">
      <w:pPr>
        <w:adjustRightInd w:val="0"/>
        <w:snapToGrid w:val="0"/>
        <w:spacing w:line="240" w:lineRule="auto"/>
        <w:jc w:val="left"/>
        <w:rPr>
          <w:bCs/>
          <w:snapToGrid w:val="0"/>
          <w:sz w:val="20"/>
          <w:lang w:bidi="en-US"/>
        </w:rPr>
      </w:pPr>
      <w:r>
        <w:rPr>
          <w:b/>
          <w:bCs/>
          <w:snapToGrid w:val="0"/>
          <w:sz w:val="20"/>
          <w:lang w:val="en-US" w:bidi="en-US"/>
        </w:rPr>
        <w:t>Supplementary Dataset 5</w:t>
      </w:r>
      <w:r w:rsidRPr="002A365B">
        <w:rPr>
          <w:b/>
          <w:bCs/>
          <w:snapToGrid w:val="0"/>
          <w:sz w:val="20"/>
          <w:lang w:val="en-US" w:bidi="en-US"/>
        </w:rPr>
        <w:t>.</w:t>
      </w:r>
      <w:r>
        <w:rPr>
          <w:b/>
          <w:bCs/>
          <w:snapToGrid w:val="0"/>
          <w:sz w:val="20"/>
          <w:lang w:val="en-US" w:bidi="en-US"/>
        </w:rPr>
        <w:t xml:space="preserve"> </w:t>
      </w:r>
      <w:r w:rsidRPr="001C323F">
        <w:rPr>
          <w:bCs/>
          <w:snapToGrid w:val="0"/>
          <w:sz w:val="20"/>
          <w:lang w:bidi="en-US"/>
        </w:rPr>
        <w:t>Occurrence of stem rust in the phenotyping platform in 2019</w:t>
      </w:r>
    </w:p>
    <w:p w14:paraId="65051214" w14:textId="06848603" w:rsidR="00C86EA7" w:rsidRPr="00DC7B15" w:rsidRDefault="002D6CD3" w:rsidP="00DC7B15">
      <w:pPr>
        <w:adjustRightInd w:val="0"/>
        <w:snapToGrid w:val="0"/>
        <w:spacing w:line="240" w:lineRule="auto"/>
        <w:jc w:val="left"/>
        <w:rPr>
          <w:bCs/>
          <w:snapToGrid w:val="0"/>
          <w:sz w:val="20"/>
          <w:lang w:val="en-US" w:bidi="en-US"/>
        </w:rPr>
      </w:pPr>
      <w:r>
        <w:rPr>
          <w:bCs/>
          <w:snapToGrid w:val="0"/>
          <w:sz w:val="20"/>
          <w:lang w:val="en-US" w:bidi="en-US"/>
        </w:rPr>
        <w:t xml:space="preserve">*Dataset includes 2158 winter wheat genotypes </w:t>
      </w:r>
      <w:r>
        <w:rPr>
          <w:bCs/>
          <w:snapToGrid w:val="0"/>
          <w:sz w:val="20"/>
          <w:lang w:bidi="en-US"/>
        </w:rPr>
        <w:t>and DI assessments of stem rust in 2019.</w:t>
      </w:r>
    </w:p>
    <w:sectPr w:rsidR="00C86EA7" w:rsidRPr="00DC7B15" w:rsidSect="00601519">
      <w:headerReference w:type="even" r:id="rId7"/>
      <w:footerReference w:type="default" r:id="rId8"/>
      <w:footerReference w:type="first" r:id="rId9"/>
      <w:pgSz w:w="11906" w:h="16838" w:code="9"/>
      <w:pgMar w:top="1417" w:right="1531" w:bottom="1077" w:left="1531" w:header="1020" w:footer="850" w:gutter="0"/>
      <w:lnNumType w:countBy="1" w:restart="continuous"/>
      <w:pgNumType w:start="1"/>
      <w:cols w:space="425"/>
      <w:titlePg/>
      <w:docGrid w:type="lines" w:linePitch="326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E3F2F5" w16cex:dateUtc="2020-08-16T22:01:00Z"/>
  <w16cex:commentExtensible w16cex:durableId="22E3F6F7" w16cex:dateUtc="2020-08-16T22:1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4C32CC59" w16cid:durableId="22E26B98"/>
  <w16cid:commentId w16cid:paraId="1E33451F" w16cid:durableId="22E3F2F5"/>
  <w16cid:commentId w16cid:paraId="2F33B38B" w16cid:durableId="22E3F6F7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1DC043D" w14:textId="77777777" w:rsidR="008A3E9D" w:rsidRPr="0000717B" w:rsidRDefault="008A3E9D">
      <w:pPr>
        <w:spacing w:line="240" w:lineRule="auto"/>
      </w:pPr>
      <w:r w:rsidRPr="0000717B">
        <w:separator/>
      </w:r>
    </w:p>
  </w:endnote>
  <w:endnote w:type="continuationSeparator" w:id="0">
    <w:p w14:paraId="56B078D3" w14:textId="77777777" w:rsidR="008A3E9D" w:rsidRPr="0000717B" w:rsidRDefault="008A3E9D">
      <w:pPr>
        <w:spacing w:line="240" w:lineRule="auto"/>
      </w:pPr>
      <w:r w:rsidRPr="0000717B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16263263"/>
      <w:docPartObj>
        <w:docPartGallery w:val="Page Numbers (Bottom of Page)"/>
        <w:docPartUnique/>
      </w:docPartObj>
    </w:sdtPr>
    <w:sdtEndPr/>
    <w:sdtContent>
      <w:p w14:paraId="1B850F9E" w14:textId="77777777" w:rsidR="00646B4F" w:rsidRPr="0000717B" w:rsidRDefault="00646B4F">
        <w:pPr>
          <w:pStyle w:val="Footer"/>
          <w:jc w:val="right"/>
        </w:pPr>
        <w:r w:rsidRPr="0000717B">
          <w:fldChar w:fldCharType="begin"/>
        </w:r>
        <w:r w:rsidRPr="0000717B">
          <w:instrText xml:space="preserve"> PAGE   \* MERGEFORMAT </w:instrText>
        </w:r>
        <w:r w:rsidRPr="0000717B">
          <w:fldChar w:fldCharType="separate"/>
        </w:r>
        <w:r w:rsidR="00D213DB">
          <w:rPr>
            <w:noProof/>
          </w:rPr>
          <w:t>10</w:t>
        </w:r>
        <w:r w:rsidRPr="0000717B">
          <w:fldChar w:fldCharType="end"/>
        </w:r>
      </w:p>
    </w:sdtContent>
  </w:sdt>
  <w:p w14:paraId="5AB4E961" w14:textId="77777777" w:rsidR="00646B4F" w:rsidRPr="0000717B" w:rsidRDefault="00646B4F" w:rsidP="0004400E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86753608"/>
      <w:docPartObj>
        <w:docPartGallery w:val="Page Numbers (Bottom of Page)"/>
        <w:docPartUnique/>
      </w:docPartObj>
    </w:sdtPr>
    <w:sdtEndPr/>
    <w:sdtContent>
      <w:p w14:paraId="234BFE5F" w14:textId="77777777" w:rsidR="00646B4F" w:rsidRPr="0000717B" w:rsidRDefault="00646B4F">
        <w:pPr>
          <w:pStyle w:val="Footer"/>
          <w:jc w:val="right"/>
        </w:pPr>
        <w:r w:rsidRPr="0000717B">
          <w:fldChar w:fldCharType="begin"/>
        </w:r>
        <w:r w:rsidRPr="0000717B">
          <w:instrText xml:space="preserve"> PAGE   \* MERGEFORMAT </w:instrText>
        </w:r>
        <w:r w:rsidRPr="0000717B">
          <w:fldChar w:fldCharType="separate"/>
        </w:r>
        <w:r w:rsidR="00D213DB">
          <w:rPr>
            <w:noProof/>
          </w:rPr>
          <w:t>1</w:t>
        </w:r>
        <w:r w:rsidRPr="0000717B">
          <w:fldChar w:fldCharType="end"/>
        </w:r>
      </w:p>
    </w:sdtContent>
  </w:sdt>
  <w:p w14:paraId="356A492C" w14:textId="77777777" w:rsidR="00646B4F" w:rsidRPr="0000717B" w:rsidRDefault="00646B4F" w:rsidP="0004400E">
    <w:pPr>
      <w:pStyle w:val="MDPIfooterfirstpage"/>
      <w:spacing w:line="240" w:lineRule="auto"/>
      <w:jc w:val="both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F140BD" w14:textId="77777777" w:rsidR="008A3E9D" w:rsidRPr="0000717B" w:rsidRDefault="008A3E9D">
      <w:pPr>
        <w:spacing w:line="240" w:lineRule="auto"/>
      </w:pPr>
      <w:r w:rsidRPr="0000717B">
        <w:separator/>
      </w:r>
    </w:p>
  </w:footnote>
  <w:footnote w:type="continuationSeparator" w:id="0">
    <w:p w14:paraId="38D7F5B5" w14:textId="77777777" w:rsidR="008A3E9D" w:rsidRPr="0000717B" w:rsidRDefault="008A3E9D">
      <w:pPr>
        <w:spacing w:line="240" w:lineRule="auto"/>
      </w:pPr>
      <w:r w:rsidRPr="0000717B"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7084578" w14:textId="77777777" w:rsidR="00646B4F" w:rsidRPr="0000717B" w:rsidRDefault="00646B4F" w:rsidP="0004400E">
    <w:pPr>
      <w:pStyle w:val="Header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50A245F"/>
    <w:multiLevelType w:val="hybridMultilevel"/>
    <w:tmpl w:val="29E20A30"/>
    <w:lvl w:ilvl="0" w:tplc="440E3DD8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F99EADF8" w:tentative="1">
      <w:start w:val="1"/>
      <w:numFmt w:val="lowerLetter"/>
      <w:lvlText w:val="%2."/>
      <w:lvlJc w:val="left"/>
      <w:pPr>
        <w:ind w:left="1440" w:hanging="360"/>
      </w:pPr>
    </w:lvl>
    <w:lvl w:ilvl="2" w:tplc="A7ACFD06" w:tentative="1">
      <w:start w:val="1"/>
      <w:numFmt w:val="lowerRoman"/>
      <w:lvlText w:val="%3."/>
      <w:lvlJc w:val="right"/>
      <w:pPr>
        <w:ind w:left="2160" w:hanging="180"/>
      </w:pPr>
    </w:lvl>
    <w:lvl w:ilvl="3" w:tplc="965A7CB6" w:tentative="1">
      <w:start w:val="1"/>
      <w:numFmt w:val="decimal"/>
      <w:lvlText w:val="%4."/>
      <w:lvlJc w:val="left"/>
      <w:pPr>
        <w:ind w:left="2880" w:hanging="360"/>
      </w:pPr>
    </w:lvl>
    <w:lvl w:ilvl="4" w:tplc="E050D706" w:tentative="1">
      <w:start w:val="1"/>
      <w:numFmt w:val="lowerLetter"/>
      <w:lvlText w:val="%5."/>
      <w:lvlJc w:val="left"/>
      <w:pPr>
        <w:ind w:left="3600" w:hanging="360"/>
      </w:pPr>
    </w:lvl>
    <w:lvl w:ilvl="5" w:tplc="8E969F1C" w:tentative="1">
      <w:start w:val="1"/>
      <w:numFmt w:val="lowerRoman"/>
      <w:lvlText w:val="%6."/>
      <w:lvlJc w:val="right"/>
      <w:pPr>
        <w:ind w:left="4320" w:hanging="180"/>
      </w:pPr>
    </w:lvl>
    <w:lvl w:ilvl="6" w:tplc="5B2AB75E" w:tentative="1">
      <w:start w:val="1"/>
      <w:numFmt w:val="decimal"/>
      <w:lvlText w:val="%7."/>
      <w:lvlJc w:val="left"/>
      <w:pPr>
        <w:ind w:left="5040" w:hanging="360"/>
      </w:pPr>
    </w:lvl>
    <w:lvl w:ilvl="7" w:tplc="3B045A7A" w:tentative="1">
      <w:start w:val="1"/>
      <w:numFmt w:val="lowerLetter"/>
      <w:lvlText w:val="%8."/>
      <w:lvlJc w:val="left"/>
      <w:pPr>
        <w:ind w:left="5760" w:hanging="360"/>
      </w:pPr>
    </w:lvl>
    <w:lvl w:ilvl="8" w:tplc="81D2DDD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05051C"/>
    <w:multiLevelType w:val="hybridMultilevel"/>
    <w:tmpl w:val="D6480D34"/>
    <w:lvl w:ilvl="0" w:tplc="E63AF0D4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BF04A442" w:tentative="1">
      <w:start w:val="1"/>
      <w:numFmt w:val="lowerLetter"/>
      <w:lvlText w:val="%2."/>
      <w:lvlJc w:val="left"/>
      <w:pPr>
        <w:ind w:left="2149" w:hanging="360"/>
      </w:pPr>
    </w:lvl>
    <w:lvl w:ilvl="2" w:tplc="F9DE3E28" w:tentative="1">
      <w:start w:val="1"/>
      <w:numFmt w:val="lowerRoman"/>
      <w:lvlText w:val="%3."/>
      <w:lvlJc w:val="right"/>
      <w:pPr>
        <w:ind w:left="2869" w:hanging="180"/>
      </w:pPr>
    </w:lvl>
    <w:lvl w:ilvl="3" w:tplc="FB569A50" w:tentative="1">
      <w:start w:val="1"/>
      <w:numFmt w:val="decimal"/>
      <w:lvlText w:val="%4."/>
      <w:lvlJc w:val="left"/>
      <w:pPr>
        <w:ind w:left="3589" w:hanging="360"/>
      </w:pPr>
    </w:lvl>
    <w:lvl w:ilvl="4" w:tplc="9E0A5EF8" w:tentative="1">
      <w:start w:val="1"/>
      <w:numFmt w:val="lowerLetter"/>
      <w:lvlText w:val="%5."/>
      <w:lvlJc w:val="left"/>
      <w:pPr>
        <w:ind w:left="4309" w:hanging="360"/>
      </w:pPr>
    </w:lvl>
    <w:lvl w:ilvl="5" w:tplc="AC9C829E" w:tentative="1">
      <w:start w:val="1"/>
      <w:numFmt w:val="lowerRoman"/>
      <w:lvlText w:val="%6."/>
      <w:lvlJc w:val="right"/>
      <w:pPr>
        <w:ind w:left="5029" w:hanging="180"/>
      </w:pPr>
    </w:lvl>
    <w:lvl w:ilvl="6" w:tplc="74067568" w:tentative="1">
      <w:start w:val="1"/>
      <w:numFmt w:val="decimal"/>
      <w:lvlText w:val="%7."/>
      <w:lvlJc w:val="left"/>
      <w:pPr>
        <w:ind w:left="5749" w:hanging="360"/>
      </w:pPr>
    </w:lvl>
    <w:lvl w:ilvl="7" w:tplc="74BE2570" w:tentative="1">
      <w:start w:val="1"/>
      <w:numFmt w:val="lowerLetter"/>
      <w:lvlText w:val="%8."/>
      <w:lvlJc w:val="left"/>
      <w:pPr>
        <w:ind w:left="6469" w:hanging="360"/>
      </w:pPr>
    </w:lvl>
    <w:lvl w:ilvl="8" w:tplc="BB32260E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 w15:restartNumberingAfterBreak="0">
    <w:nsid w:val="369A6535"/>
    <w:multiLevelType w:val="hybridMultilevel"/>
    <w:tmpl w:val="3CB68362"/>
    <w:lvl w:ilvl="0" w:tplc="A8D217D4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A112D3F6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1526BC28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C07AA006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A2947D52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F7671C2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A5A661A0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AEFEC65C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4EF2FF9E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" w15:restartNumberingAfterBreak="0">
    <w:nsid w:val="3CB05AE7"/>
    <w:multiLevelType w:val="hybridMultilevel"/>
    <w:tmpl w:val="C22CBF94"/>
    <w:lvl w:ilvl="0" w:tplc="8446CF6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DC477A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762AE3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3241C0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E9480D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3A216D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FCAB3E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7F660E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A0A81D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04F452D"/>
    <w:multiLevelType w:val="hybridMultilevel"/>
    <w:tmpl w:val="EF88FDEA"/>
    <w:lvl w:ilvl="0" w:tplc="241A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241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1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1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1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1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1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1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1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3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bordersDoNotSurroundHeader/>
  <w:bordersDoNotSurroundFooter/>
  <w:attachedTemplate r:id="rId1"/>
  <w:defaultTabStop w:val="420"/>
  <w:hyphenationZone w:val="425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70E9"/>
    <w:rsid w:val="0000224B"/>
    <w:rsid w:val="0000502C"/>
    <w:rsid w:val="00005BA1"/>
    <w:rsid w:val="0000717B"/>
    <w:rsid w:val="00012125"/>
    <w:rsid w:val="000134AD"/>
    <w:rsid w:val="0001597A"/>
    <w:rsid w:val="00017DBD"/>
    <w:rsid w:val="0002228D"/>
    <w:rsid w:val="00023DD7"/>
    <w:rsid w:val="00025D01"/>
    <w:rsid w:val="0004061C"/>
    <w:rsid w:val="00041861"/>
    <w:rsid w:val="00041CB4"/>
    <w:rsid w:val="0004400E"/>
    <w:rsid w:val="00046B84"/>
    <w:rsid w:val="0004721A"/>
    <w:rsid w:val="0004795E"/>
    <w:rsid w:val="00050F24"/>
    <w:rsid w:val="00053EBF"/>
    <w:rsid w:val="00054AA2"/>
    <w:rsid w:val="00060B13"/>
    <w:rsid w:val="000637E2"/>
    <w:rsid w:val="000718D7"/>
    <w:rsid w:val="00074951"/>
    <w:rsid w:val="00080B28"/>
    <w:rsid w:val="0008363B"/>
    <w:rsid w:val="00093FF5"/>
    <w:rsid w:val="000967EF"/>
    <w:rsid w:val="000975C0"/>
    <w:rsid w:val="000A1A37"/>
    <w:rsid w:val="000A5C54"/>
    <w:rsid w:val="000A7560"/>
    <w:rsid w:val="000B027C"/>
    <w:rsid w:val="000B38B3"/>
    <w:rsid w:val="000B4BBE"/>
    <w:rsid w:val="000B5BED"/>
    <w:rsid w:val="000B74CE"/>
    <w:rsid w:val="000C151B"/>
    <w:rsid w:val="000C2465"/>
    <w:rsid w:val="000C504E"/>
    <w:rsid w:val="000C6476"/>
    <w:rsid w:val="000C6748"/>
    <w:rsid w:val="000D15EA"/>
    <w:rsid w:val="000D22C7"/>
    <w:rsid w:val="000D24C3"/>
    <w:rsid w:val="000D2EB4"/>
    <w:rsid w:val="000D36A2"/>
    <w:rsid w:val="000D540C"/>
    <w:rsid w:val="000E4806"/>
    <w:rsid w:val="000E7892"/>
    <w:rsid w:val="000F0665"/>
    <w:rsid w:val="000F5A42"/>
    <w:rsid w:val="000F64E5"/>
    <w:rsid w:val="001025CC"/>
    <w:rsid w:val="00104EF3"/>
    <w:rsid w:val="00105CD0"/>
    <w:rsid w:val="001062A5"/>
    <w:rsid w:val="00106CF7"/>
    <w:rsid w:val="001119A1"/>
    <w:rsid w:val="00122A57"/>
    <w:rsid w:val="001312DF"/>
    <w:rsid w:val="00131F73"/>
    <w:rsid w:val="00133395"/>
    <w:rsid w:val="00136D6C"/>
    <w:rsid w:val="00143849"/>
    <w:rsid w:val="00143C66"/>
    <w:rsid w:val="0014502B"/>
    <w:rsid w:val="001564E6"/>
    <w:rsid w:val="0016006D"/>
    <w:rsid w:val="001623A3"/>
    <w:rsid w:val="00165D4C"/>
    <w:rsid w:val="001766FF"/>
    <w:rsid w:val="00182F14"/>
    <w:rsid w:val="001877D0"/>
    <w:rsid w:val="001A326D"/>
    <w:rsid w:val="001A3845"/>
    <w:rsid w:val="001A79A1"/>
    <w:rsid w:val="001B29F2"/>
    <w:rsid w:val="001B5D86"/>
    <w:rsid w:val="001B7BCC"/>
    <w:rsid w:val="001C0E09"/>
    <w:rsid w:val="001C323F"/>
    <w:rsid w:val="001D349C"/>
    <w:rsid w:val="001D4D23"/>
    <w:rsid w:val="001E2AEB"/>
    <w:rsid w:val="001E4A07"/>
    <w:rsid w:val="001F17EE"/>
    <w:rsid w:val="001F2158"/>
    <w:rsid w:val="00203EFC"/>
    <w:rsid w:val="00204D60"/>
    <w:rsid w:val="002102C1"/>
    <w:rsid w:val="00211E19"/>
    <w:rsid w:val="0021217E"/>
    <w:rsid w:val="00221B0F"/>
    <w:rsid w:val="002223FC"/>
    <w:rsid w:val="002314CE"/>
    <w:rsid w:val="00232307"/>
    <w:rsid w:val="0023508F"/>
    <w:rsid w:val="00235CA1"/>
    <w:rsid w:val="00237270"/>
    <w:rsid w:val="00240486"/>
    <w:rsid w:val="00243820"/>
    <w:rsid w:val="00250999"/>
    <w:rsid w:val="0025188F"/>
    <w:rsid w:val="002523E9"/>
    <w:rsid w:val="00254F0B"/>
    <w:rsid w:val="0026285B"/>
    <w:rsid w:val="00262E25"/>
    <w:rsid w:val="00264315"/>
    <w:rsid w:val="00265FE8"/>
    <w:rsid w:val="0026709B"/>
    <w:rsid w:val="00273461"/>
    <w:rsid w:val="0028089D"/>
    <w:rsid w:val="002815D5"/>
    <w:rsid w:val="00285142"/>
    <w:rsid w:val="00293991"/>
    <w:rsid w:val="002A17CE"/>
    <w:rsid w:val="002A2BF2"/>
    <w:rsid w:val="002A365B"/>
    <w:rsid w:val="002A5B88"/>
    <w:rsid w:val="002B25A7"/>
    <w:rsid w:val="002B544E"/>
    <w:rsid w:val="002C0FF7"/>
    <w:rsid w:val="002C7F0F"/>
    <w:rsid w:val="002D0C1B"/>
    <w:rsid w:val="002D0E18"/>
    <w:rsid w:val="002D52E1"/>
    <w:rsid w:val="002D6CD3"/>
    <w:rsid w:val="002E1704"/>
    <w:rsid w:val="003040E0"/>
    <w:rsid w:val="003043B8"/>
    <w:rsid w:val="003065C4"/>
    <w:rsid w:val="00312CEB"/>
    <w:rsid w:val="0031662A"/>
    <w:rsid w:val="00316703"/>
    <w:rsid w:val="00323096"/>
    <w:rsid w:val="00323448"/>
    <w:rsid w:val="00324292"/>
    <w:rsid w:val="00326141"/>
    <w:rsid w:val="003458D4"/>
    <w:rsid w:val="00357EBE"/>
    <w:rsid w:val="0037027B"/>
    <w:rsid w:val="00370EC8"/>
    <w:rsid w:val="003753B8"/>
    <w:rsid w:val="0037665A"/>
    <w:rsid w:val="0037766B"/>
    <w:rsid w:val="00383CC8"/>
    <w:rsid w:val="0039280D"/>
    <w:rsid w:val="003A15E9"/>
    <w:rsid w:val="003A791E"/>
    <w:rsid w:val="003B6C26"/>
    <w:rsid w:val="003B7C96"/>
    <w:rsid w:val="003C02CE"/>
    <w:rsid w:val="003C1634"/>
    <w:rsid w:val="003C30CF"/>
    <w:rsid w:val="003D3232"/>
    <w:rsid w:val="003D4E24"/>
    <w:rsid w:val="003D6253"/>
    <w:rsid w:val="003D6828"/>
    <w:rsid w:val="003D6F8F"/>
    <w:rsid w:val="003E5C32"/>
    <w:rsid w:val="003E6FDB"/>
    <w:rsid w:val="003F1497"/>
    <w:rsid w:val="003F777A"/>
    <w:rsid w:val="00401D30"/>
    <w:rsid w:val="00410E0D"/>
    <w:rsid w:val="00416587"/>
    <w:rsid w:val="00417BFC"/>
    <w:rsid w:val="004232CB"/>
    <w:rsid w:val="00423F39"/>
    <w:rsid w:val="0042569A"/>
    <w:rsid w:val="00433E63"/>
    <w:rsid w:val="0043481C"/>
    <w:rsid w:val="00442AD9"/>
    <w:rsid w:val="00443AAF"/>
    <w:rsid w:val="004477DA"/>
    <w:rsid w:val="00450400"/>
    <w:rsid w:val="004504C9"/>
    <w:rsid w:val="004549BE"/>
    <w:rsid w:val="00454FB7"/>
    <w:rsid w:val="00455E37"/>
    <w:rsid w:val="0045703C"/>
    <w:rsid w:val="0045784C"/>
    <w:rsid w:val="00461303"/>
    <w:rsid w:val="0046609A"/>
    <w:rsid w:val="004669B4"/>
    <w:rsid w:val="00466AE4"/>
    <w:rsid w:val="00471B97"/>
    <w:rsid w:val="00472BA0"/>
    <w:rsid w:val="004A046F"/>
    <w:rsid w:val="004A48EE"/>
    <w:rsid w:val="004B79C6"/>
    <w:rsid w:val="004D3B65"/>
    <w:rsid w:val="004D752A"/>
    <w:rsid w:val="004E634A"/>
    <w:rsid w:val="004F09F6"/>
    <w:rsid w:val="004F135E"/>
    <w:rsid w:val="004F2054"/>
    <w:rsid w:val="004F475D"/>
    <w:rsid w:val="00506BC0"/>
    <w:rsid w:val="005070E9"/>
    <w:rsid w:val="00512CA7"/>
    <w:rsid w:val="005144F8"/>
    <w:rsid w:val="005174FB"/>
    <w:rsid w:val="0053256F"/>
    <w:rsid w:val="00533909"/>
    <w:rsid w:val="00535BC3"/>
    <w:rsid w:val="005361D3"/>
    <w:rsid w:val="00542FBB"/>
    <w:rsid w:val="00547539"/>
    <w:rsid w:val="00560582"/>
    <w:rsid w:val="00561F6A"/>
    <w:rsid w:val="00562123"/>
    <w:rsid w:val="00565036"/>
    <w:rsid w:val="005664C6"/>
    <w:rsid w:val="005726B1"/>
    <w:rsid w:val="00575C36"/>
    <w:rsid w:val="00581FBE"/>
    <w:rsid w:val="00593656"/>
    <w:rsid w:val="00597335"/>
    <w:rsid w:val="005A6F6B"/>
    <w:rsid w:val="005B0595"/>
    <w:rsid w:val="005B13B6"/>
    <w:rsid w:val="005B5683"/>
    <w:rsid w:val="005B6005"/>
    <w:rsid w:val="005C503A"/>
    <w:rsid w:val="005C5DE8"/>
    <w:rsid w:val="005D2E18"/>
    <w:rsid w:val="005E0171"/>
    <w:rsid w:val="005E2298"/>
    <w:rsid w:val="005E336C"/>
    <w:rsid w:val="005E4FB3"/>
    <w:rsid w:val="005F0554"/>
    <w:rsid w:val="005F59EC"/>
    <w:rsid w:val="00600E24"/>
    <w:rsid w:val="00601519"/>
    <w:rsid w:val="00602D13"/>
    <w:rsid w:val="00603D85"/>
    <w:rsid w:val="00607477"/>
    <w:rsid w:val="00607CDF"/>
    <w:rsid w:val="006151C2"/>
    <w:rsid w:val="00617AF3"/>
    <w:rsid w:val="00620A18"/>
    <w:rsid w:val="00626025"/>
    <w:rsid w:val="00630EEC"/>
    <w:rsid w:val="006328BD"/>
    <w:rsid w:val="00633C6A"/>
    <w:rsid w:val="006412C4"/>
    <w:rsid w:val="00646B4F"/>
    <w:rsid w:val="00646BFC"/>
    <w:rsid w:val="00651A15"/>
    <w:rsid w:val="00660BDC"/>
    <w:rsid w:val="00666C02"/>
    <w:rsid w:val="006725D8"/>
    <w:rsid w:val="00674682"/>
    <w:rsid w:val="00677DF5"/>
    <w:rsid w:val="006877BD"/>
    <w:rsid w:val="00691777"/>
    <w:rsid w:val="00692393"/>
    <w:rsid w:val="00695692"/>
    <w:rsid w:val="006A1083"/>
    <w:rsid w:val="006A77D8"/>
    <w:rsid w:val="006B2E63"/>
    <w:rsid w:val="006C17E4"/>
    <w:rsid w:val="006C54F4"/>
    <w:rsid w:val="006D0931"/>
    <w:rsid w:val="006D3044"/>
    <w:rsid w:val="006D462C"/>
    <w:rsid w:val="006D645E"/>
    <w:rsid w:val="006D7EDA"/>
    <w:rsid w:val="006E0D6F"/>
    <w:rsid w:val="006E216B"/>
    <w:rsid w:val="006F0172"/>
    <w:rsid w:val="006F1ECB"/>
    <w:rsid w:val="006F205C"/>
    <w:rsid w:val="006F2645"/>
    <w:rsid w:val="00707CF4"/>
    <w:rsid w:val="007108B2"/>
    <w:rsid w:val="00713E1C"/>
    <w:rsid w:val="00715F8A"/>
    <w:rsid w:val="0071658E"/>
    <w:rsid w:val="00716B35"/>
    <w:rsid w:val="007172B1"/>
    <w:rsid w:val="00720940"/>
    <w:rsid w:val="007233B6"/>
    <w:rsid w:val="00732F74"/>
    <w:rsid w:val="0075377D"/>
    <w:rsid w:val="0076033E"/>
    <w:rsid w:val="0076380C"/>
    <w:rsid w:val="00764375"/>
    <w:rsid w:val="007648D8"/>
    <w:rsid w:val="00770AD7"/>
    <w:rsid w:val="00775054"/>
    <w:rsid w:val="007753BD"/>
    <w:rsid w:val="00780867"/>
    <w:rsid w:val="007919AE"/>
    <w:rsid w:val="00793342"/>
    <w:rsid w:val="007A28FB"/>
    <w:rsid w:val="007A47AF"/>
    <w:rsid w:val="007A7508"/>
    <w:rsid w:val="007B5827"/>
    <w:rsid w:val="007B76CE"/>
    <w:rsid w:val="007C021F"/>
    <w:rsid w:val="007C313C"/>
    <w:rsid w:val="007C6DC1"/>
    <w:rsid w:val="007E2CEC"/>
    <w:rsid w:val="007E3D27"/>
    <w:rsid w:val="007F597B"/>
    <w:rsid w:val="007F5C06"/>
    <w:rsid w:val="007F5F7A"/>
    <w:rsid w:val="007F7A4A"/>
    <w:rsid w:val="0081044A"/>
    <w:rsid w:val="00811DF5"/>
    <w:rsid w:val="008145DC"/>
    <w:rsid w:val="00816E31"/>
    <w:rsid w:val="008174D5"/>
    <w:rsid w:val="00821FD4"/>
    <w:rsid w:val="00823964"/>
    <w:rsid w:val="008266DE"/>
    <w:rsid w:val="00833F6B"/>
    <w:rsid w:val="00836FF2"/>
    <w:rsid w:val="008373E1"/>
    <w:rsid w:val="0084239D"/>
    <w:rsid w:val="008474ED"/>
    <w:rsid w:val="0085035C"/>
    <w:rsid w:val="008519BD"/>
    <w:rsid w:val="00852F41"/>
    <w:rsid w:val="00867B86"/>
    <w:rsid w:val="00875B36"/>
    <w:rsid w:val="00875C0B"/>
    <w:rsid w:val="008801C8"/>
    <w:rsid w:val="00883464"/>
    <w:rsid w:val="00883AA3"/>
    <w:rsid w:val="00886E29"/>
    <w:rsid w:val="00887F4E"/>
    <w:rsid w:val="00890DB2"/>
    <w:rsid w:val="00894064"/>
    <w:rsid w:val="00895D62"/>
    <w:rsid w:val="008A16FE"/>
    <w:rsid w:val="008A3D4D"/>
    <w:rsid w:val="008A3E9D"/>
    <w:rsid w:val="008B03A9"/>
    <w:rsid w:val="008B04BB"/>
    <w:rsid w:val="008B308E"/>
    <w:rsid w:val="008B6A2E"/>
    <w:rsid w:val="008C13D3"/>
    <w:rsid w:val="008C2B37"/>
    <w:rsid w:val="008C5D80"/>
    <w:rsid w:val="008C7E93"/>
    <w:rsid w:val="008D10A0"/>
    <w:rsid w:val="008D2010"/>
    <w:rsid w:val="008D3CB4"/>
    <w:rsid w:val="008E6C40"/>
    <w:rsid w:val="008E78E3"/>
    <w:rsid w:val="008F2594"/>
    <w:rsid w:val="008F52AB"/>
    <w:rsid w:val="008F6A06"/>
    <w:rsid w:val="00901865"/>
    <w:rsid w:val="009136E4"/>
    <w:rsid w:val="00914800"/>
    <w:rsid w:val="00917128"/>
    <w:rsid w:val="009200ED"/>
    <w:rsid w:val="0092348B"/>
    <w:rsid w:val="009247F6"/>
    <w:rsid w:val="0093532A"/>
    <w:rsid w:val="0093656D"/>
    <w:rsid w:val="0094597D"/>
    <w:rsid w:val="00960C9B"/>
    <w:rsid w:val="00970222"/>
    <w:rsid w:val="009707CD"/>
    <w:rsid w:val="009728B6"/>
    <w:rsid w:val="00977716"/>
    <w:rsid w:val="00987AE9"/>
    <w:rsid w:val="00994F2C"/>
    <w:rsid w:val="0099682F"/>
    <w:rsid w:val="00997389"/>
    <w:rsid w:val="009A5CFC"/>
    <w:rsid w:val="009A6B16"/>
    <w:rsid w:val="009A7125"/>
    <w:rsid w:val="009B499D"/>
    <w:rsid w:val="009C4C5E"/>
    <w:rsid w:val="009D2C74"/>
    <w:rsid w:val="009D46A3"/>
    <w:rsid w:val="009E606B"/>
    <w:rsid w:val="009F0C56"/>
    <w:rsid w:val="009F4E21"/>
    <w:rsid w:val="009F5279"/>
    <w:rsid w:val="009F5399"/>
    <w:rsid w:val="009F544E"/>
    <w:rsid w:val="009F5C65"/>
    <w:rsid w:val="009F70E6"/>
    <w:rsid w:val="00A00D6C"/>
    <w:rsid w:val="00A02754"/>
    <w:rsid w:val="00A10B17"/>
    <w:rsid w:val="00A15FF4"/>
    <w:rsid w:val="00A16273"/>
    <w:rsid w:val="00A20457"/>
    <w:rsid w:val="00A25560"/>
    <w:rsid w:val="00A2715C"/>
    <w:rsid w:val="00A27546"/>
    <w:rsid w:val="00A36C42"/>
    <w:rsid w:val="00A45427"/>
    <w:rsid w:val="00A50FD5"/>
    <w:rsid w:val="00A563F4"/>
    <w:rsid w:val="00A57A17"/>
    <w:rsid w:val="00A6484F"/>
    <w:rsid w:val="00A65FB0"/>
    <w:rsid w:val="00A660CA"/>
    <w:rsid w:val="00A70D19"/>
    <w:rsid w:val="00A71A3D"/>
    <w:rsid w:val="00A8064B"/>
    <w:rsid w:val="00A855C8"/>
    <w:rsid w:val="00A86CA3"/>
    <w:rsid w:val="00A9349B"/>
    <w:rsid w:val="00A9356D"/>
    <w:rsid w:val="00A9588F"/>
    <w:rsid w:val="00AA0139"/>
    <w:rsid w:val="00AA2DF3"/>
    <w:rsid w:val="00AA408F"/>
    <w:rsid w:val="00AA4540"/>
    <w:rsid w:val="00AB049F"/>
    <w:rsid w:val="00AB4F7F"/>
    <w:rsid w:val="00AB5AEE"/>
    <w:rsid w:val="00AB63F6"/>
    <w:rsid w:val="00AC0D34"/>
    <w:rsid w:val="00AC336C"/>
    <w:rsid w:val="00AC626D"/>
    <w:rsid w:val="00AC67E1"/>
    <w:rsid w:val="00AC777C"/>
    <w:rsid w:val="00AD031C"/>
    <w:rsid w:val="00AD1877"/>
    <w:rsid w:val="00AD6B3A"/>
    <w:rsid w:val="00AE10A9"/>
    <w:rsid w:val="00AE1E35"/>
    <w:rsid w:val="00AE2D9E"/>
    <w:rsid w:val="00AE4EBA"/>
    <w:rsid w:val="00AF13FA"/>
    <w:rsid w:val="00AF25AC"/>
    <w:rsid w:val="00AF2EAD"/>
    <w:rsid w:val="00AF45D4"/>
    <w:rsid w:val="00B0543B"/>
    <w:rsid w:val="00B10FF2"/>
    <w:rsid w:val="00B11D5B"/>
    <w:rsid w:val="00B12113"/>
    <w:rsid w:val="00B12BBD"/>
    <w:rsid w:val="00B14029"/>
    <w:rsid w:val="00B151CC"/>
    <w:rsid w:val="00B153CF"/>
    <w:rsid w:val="00B15FA2"/>
    <w:rsid w:val="00B3051B"/>
    <w:rsid w:val="00B32BC4"/>
    <w:rsid w:val="00B46F24"/>
    <w:rsid w:val="00B520FE"/>
    <w:rsid w:val="00B6037A"/>
    <w:rsid w:val="00B60928"/>
    <w:rsid w:val="00B6790F"/>
    <w:rsid w:val="00B72696"/>
    <w:rsid w:val="00B745C7"/>
    <w:rsid w:val="00B93109"/>
    <w:rsid w:val="00B96738"/>
    <w:rsid w:val="00B978CE"/>
    <w:rsid w:val="00BA058C"/>
    <w:rsid w:val="00BA559E"/>
    <w:rsid w:val="00BB2874"/>
    <w:rsid w:val="00BB66DA"/>
    <w:rsid w:val="00BC318F"/>
    <w:rsid w:val="00BC5216"/>
    <w:rsid w:val="00BD3BC7"/>
    <w:rsid w:val="00BD50B7"/>
    <w:rsid w:val="00BD64DE"/>
    <w:rsid w:val="00BD7413"/>
    <w:rsid w:val="00BE02AF"/>
    <w:rsid w:val="00BE214A"/>
    <w:rsid w:val="00BE4AB8"/>
    <w:rsid w:val="00BE7920"/>
    <w:rsid w:val="00BE7DC3"/>
    <w:rsid w:val="00BF0DBE"/>
    <w:rsid w:val="00BF1954"/>
    <w:rsid w:val="00BF5108"/>
    <w:rsid w:val="00BF7218"/>
    <w:rsid w:val="00C06B20"/>
    <w:rsid w:val="00C164A0"/>
    <w:rsid w:val="00C31984"/>
    <w:rsid w:val="00C33BE1"/>
    <w:rsid w:val="00C416A1"/>
    <w:rsid w:val="00C42B47"/>
    <w:rsid w:val="00C50247"/>
    <w:rsid w:val="00C53C6F"/>
    <w:rsid w:val="00C6646C"/>
    <w:rsid w:val="00C86EA7"/>
    <w:rsid w:val="00C86EF7"/>
    <w:rsid w:val="00C87D63"/>
    <w:rsid w:val="00C94EC4"/>
    <w:rsid w:val="00CB370E"/>
    <w:rsid w:val="00CB5194"/>
    <w:rsid w:val="00CC18B5"/>
    <w:rsid w:val="00CC42E7"/>
    <w:rsid w:val="00CC7AAB"/>
    <w:rsid w:val="00CD2A68"/>
    <w:rsid w:val="00CD3D86"/>
    <w:rsid w:val="00CD54D3"/>
    <w:rsid w:val="00CD5DE1"/>
    <w:rsid w:val="00CE6741"/>
    <w:rsid w:val="00CF1392"/>
    <w:rsid w:val="00D045B4"/>
    <w:rsid w:val="00D124F1"/>
    <w:rsid w:val="00D20D3C"/>
    <w:rsid w:val="00D213DB"/>
    <w:rsid w:val="00D31506"/>
    <w:rsid w:val="00D33517"/>
    <w:rsid w:val="00D37230"/>
    <w:rsid w:val="00D3730C"/>
    <w:rsid w:val="00D41E9A"/>
    <w:rsid w:val="00D45C07"/>
    <w:rsid w:val="00D46FBA"/>
    <w:rsid w:val="00D53261"/>
    <w:rsid w:val="00D57326"/>
    <w:rsid w:val="00D57F31"/>
    <w:rsid w:val="00D620D0"/>
    <w:rsid w:val="00D6491A"/>
    <w:rsid w:val="00D668C7"/>
    <w:rsid w:val="00D73084"/>
    <w:rsid w:val="00D75585"/>
    <w:rsid w:val="00D760FA"/>
    <w:rsid w:val="00D84C8C"/>
    <w:rsid w:val="00D871E3"/>
    <w:rsid w:val="00DA1CB7"/>
    <w:rsid w:val="00DA338E"/>
    <w:rsid w:val="00DA6AE2"/>
    <w:rsid w:val="00DA6B38"/>
    <w:rsid w:val="00DB39C7"/>
    <w:rsid w:val="00DB417C"/>
    <w:rsid w:val="00DC1620"/>
    <w:rsid w:val="00DC21BA"/>
    <w:rsid w:val="00DC6491"/>
    <w:rsid w:val="00DC7B15"/>
    <w:rsid w:val="00DD2E4A"/>
    <w:rsid w:val="00DE07DE"/>
    <w:rsid w:val="00DE094A"/>
    <w:rsid w:val="00DE4C55"/>
    <w:rsid w:val="00DF217C"/>
    <w:rsid w:val="00DF5140"/>
    <w:rsid w:val="00DF63B6"/>
    <w:rsid w:val="00DF65C4"/>
    <w:rsid w:val="00E03AA8"/>
    <w:rsid w:val="00E03F44"/>
    <w:rsid w:val="00E072C8"/>
    <w:rsid w:val="00E146A6"/>
    <w:rsid w:val="00E16C1E"/>
    <w:rsid w:val="00E20009"/>
    <w:rsid w:val="00E201B0"/>
    <w:rsid w:val="00E2336D"/>
    <w:rsid w:val="00E26A84"/>
    <w:rsid w:val="00E34CD8"/>
    <w:rsid w:val="00E375F5"/>
    <w:rsid w:val="00E40A93"/>
    <w:rsid w:val="00E46A35"/>
    <w:rsid w:val="00E55FDE"/>
    <w:rsid w:val="00E5644C"/>
    <w:rsid w:val="00E62E5E"/>
    <w:rsid w:val="00E633A0"/>
    <w:rsid w:val="00E6750A"/>
    <w:rsid w:val="00E67D41"/>
    <w:rsid w:val="00E70A0F"/>
    <w:rsid w:val="00E7626A"/>
    <w:rsid w:val="00E82DCF"/>
    <w:rsid w:val="00E848CD"/>
    <w:rsid w:val="00E862D2"/>
    <w:rsid w:val="00EA591D"/>
    <w:rsid w:val="00EC0B8A"/>
    <w:rsid w:val="00EC19FE"/>
    <w:rsid w:val="00EC460A"/>
    <w:rsid w:val="00ED2B45"/>
    <w:rsid w:val="00ED6EF1"/>
    <w:rsid w:val="00ED71DE"/>
    <w:rsid w:val="00EE094E"/>
    <w:rsid w:val="00EE5096"/>
    <w:rsid w:val="00EE56F0"/>
    <w:rsid w:val="00EE6942"/>
    <w:rsid w:val="00EF00BE"/>
    <w:rsid w:val="00EF4F21"/>
    <w:rsid w:val="00EF6157"/>
    <w:rsid w:val="00EF66E0"/>
    <w:rsid w:val="00F159B5"/>
    <w:rsid w:val="00F16144"/>
    <w:rsid w:val="00F20C5B"/>
    <w:rsid w:val="00F22A13"/>
    <w:rsid w:val="00F4200A"/>
    <w:rsid w:val="00F42807"/>
    <w:rsid w:val="00F43953"/>
    <w:rsid w:val="00F54E21"/>
    <w:rsid w:val="00F57378"/>
    <w:rsid w:val="00F67F30"/>
    <w:rsid w:val="00F742A0"/>
    <w:rsid w:val="00F74AFA"/>
    <w:rsid w:val="00F8065D"/>
    <w:rsid w:val="00F843D5"/>
    <w:rsid w:val="00F879E4"/>
    <w:rsid w:val="00F94940"/>
    <w:rsid w:val="00F97349"/>
    <w:rsid w:val="00FA3308"/>
    <w:rsid w:val="00FA38B3"/>
    <w:rsid w:val="00FA53B0"/>
    <w:rsid w:val="00FB1A17"/>
    <w:rsid w:val="00FB2638"/>
    <w:rsid w:val="00FB4809"/>
    <w:rsid w:val="00FC05C5"/>
    <w:rsid w:val="00FC2F17"/>
    <w:rsid w:val="00FC4ECC"/>
    <w:rsid w:val="00FC5929"/>
    <w:rsid w:val="00FC6302"/>
    <w:rsid w:val="00FD138E"/>
    <w:rsid w:val="00FD50B6"/>
    <w:rsid w:val="00FF416D"/>
    <w:rsid w:val="00FF4464"/>
    <w:rsid w:val="00FF4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2DF137F9"/>
  <w15:docId w15:val="{B85EC8CE-7DDF-483C-BB3E-7A0DAAC4C1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6BFC"/>
    <w:pPr>
      <w:spacing w:line="340" w:lineRule="atLeast"/>
      <w:jc w:val="both"/>
    </w:pPr>
    <w:rPr>
      <w:rFonts w:ascii="Times New Roman" w:eastAsia="Times New Roman" w:hAnsi="Times New Roman"/>
      <w:color w:val="000000"/>
      <w:sz w:val="24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basedOn w:val="MDPI31text"/>
    <w:next w:val="MDPI12title"/>
    <w:qFormat/>
    <w:rsid w:val="00646BFC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646BFC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646BFC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qFormat/>
    <w:rsid w:val="00646BFC"/>
    <w:pPr>
      <w:ind w:left="113"/>
      <w:jc w:val="left"/>
    </w:pPr>
    <w:rPr>
      <w:snapToGrid/>
    </w:rPr>
  </w:style>
  <w:style w:type="paragraph" w:customStyle="1" w:styleId="MDPI16affiliation">
    <w:name w:val="MDPI_1.6_affiliation"/>
    <w:basedOn w:val="MDPI62Acknowledgments"/>
    <w:qFormat/>
    <w:rsid w:val="00646BFC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646BFC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rsid w:val="00646BFC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646BFC"/>
    <w:pPr>
      <w:pBdr>
        <w:bottom w:val="single" w:sz="6" w:space="1" w:color="auto"/>
      </w:pBdr>
      <w:ind w:firstLine="0"/>
    </w:pPr>
    <w:rPr>
      <w:snapToGrid/>
      <w:szCs w:val="24"/>
    </w:rPr>
  </w:style>
  <w:style w:type="paragraph" w:styleId="Footer">
    <w:name w:val="footer"/>
    <w:basedOn w:val="Normal"/>
    <w:link w:val="FooterChar"/>
    <w:uiPriority w:val="99"/>
    <w:rsid w:val="00646BFC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646BFC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Header">
    <w:name w:val="header"/>
    <w:basedOn w:val="Normal"/>
    <w:link w:val="HeaderChar"/>
    <w:uiPriority w:val="99"/>
    <w:rsid w:val="00646B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646BFC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customStyle="1" w:styleId="MDPIheaderjournallogo">
    <w:name w:val="MDPI_header_journal_logo"/>
    <w:qFormat/>
    <w:rsid w:val="00646BFC"/>
    <w:pPr>
      <w:adjustRightInd w:val="0"/>
      <w:snapToGrid w:val="0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646BFC"/>
    <w:pPr>
      <w:ind w:firstLine="0"/>
    </w:pPr>
  </w:style>
  <w:style w:type="paragraph" w:customStyle="1" w:styleId="MDPI33textspaceafter">
    <w:name w:val="MDPI_3.3_text_space_after"/>
    <w:basedOn w:val="MDPI31text"/>
    <w:qFormat/>
    <w:rsid w:val="00646BFC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646BFC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646BFC"/>
    <w:pPr>
      <w:spacing w:after="120"/>
    </w:pPr>
  </w:style>
  <w:style w:type="paragraph" w:customStyle="1" w:styleId="MDPI36textafterlist">
    <w:name w:val="MDPI_3.6_text_after_list"/>
    <w:basedOn w:val="MDPI31text"/>
    <w:qFormat/>
    <w:rsid w:val="00646BFC"/>
    <w:pPr>
      <w:spacing w:before="120"/>
    </w:pPr>
  </w:style>
  <w:style w:type="paragraph" w:customStyle="1" w:styleId="MDPI37itemize">
    <w:name w:val="MDPI_3.7_itemize"/>
    <w:basedOn w:val="MDPI31text"/>
    <w:qFormat/>
    <w:rsid w:val="00646BFC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646BFC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646BFC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646BFC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646BFC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val="en-GB" w:eastAsia="de-DE" w:bidi="en-US"/>
    </w:rPr>
  </w:style>
  <w:style w:type="paragraph" w:customStyle="1" w:styleId="MDPI41tablecaption">
    <w:name w:val="MDPI_4.1_table_caption"/>
    <w:basedOn w:val="MDPI62Acknowledgments"/>
    <w:qFormat/>
    <w:rsid w:val="00646BFC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B72696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646BFC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646BFC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646BFC"/>
    <w:pPr>
      <w:jc w:val="center"/>
    </w:pPr>
    <w:rPr>
      <w:rFonts w:ascii="Palatino Linotype" w:eastAsia="Times New Roman" w:hAnsi="Palatino Linotype"/>
      <w:snapToGrid w:val="0"/>
      <w:color w:val="00000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646BFC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646BFC"/>
    <w:rPr>
      <w:rFonts w:eastAsia="SimSun"/>
      <w:color w:val="auto"/>
      <w:lang w:eastAsia="en-US"/>
    </w:rPr>
  </w:style>
  <w:style w:type="paragraph" w:customStyle="1" w:styleId="MDPI81theorem">
    <w:name w:val="MDPI_8.1_theorem"/>
    <w:basedOn w:val="MDPI32textnoindent"/>
    <w:qFormat/>
    <w:rsid w:val="00646BFC"/>
    <w:rPr>
      <w:i/>
    </w:rPr>
  </w:style>
  <w:style w:type="paragraph" w:customStyle="1" w:styleId="MDPI82proof">
    <w:name w:val="MDPI_8.2_proof"/>
    <w:basedOn w:val="MDPI32textnoindent"/>
    <w:qFormat/>
    <w:rsid w:val="00646BFC"/>
  </w:style>
  <w:style w:type="paragraph" w:customStyle="1" w:styleId="MDPIfooterfirstpage">
    <w:name w:val="MDPI_footer_firstpage"/>
    <w:basedOn w:val="Normal"/>
    <w:qFormat/>
    <w:rsid w:val="00646BFC"/>
    <w:pPr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hAnsi="Palatino Linotype"/>
      <w:color w:val="auto"/>
      <w:sz w:val="16"/>
    </w:rPr>
  </w:style>
  <w:style w:type="paragraph" w:customStyle="1" w:styleId="MDPI31text">
    <w:name w:val="MDPI_3.1_text"/>
    <w:qFormat/>
    <w:rsid w:val="00646BFC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val="en-GB" w:eastAsia="de-DE" w:bidi="en-US"/>
    </w:rPr>
  </w:style>
  <w:style w:type="paragraph" w:customStyle="1" w:styleId="MDPI23heading3">
    <w:name w:val="MDPI_2.3_heading3"/>
    <w:basedOn w:val="MDPI31text"/>
    <w:qFormat/>
    <w:rsid w:val="00646BFC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646BFC"/>
    <w:pPr>
      <w:outlineLvl w:val="0"/>
    </w:pPr>
    <w:rPr>
      <w:b/>
    </w:rPr>
  </w:style>
  <w:style w:type="paragraph" w:customStyle="1" w:styleId="MDPI22heading2">
    <w:name w:val="MDPI_2.2_heading2"/>
    <w:basedOn w:val="Normal"/>
    <w:qFormat/>
    <w:rsid w:val="00646B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noProof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qFormat/>
    <w:rsid w:val="00646BFC"/>
    <w:pPr>
      <w:numPr>
        <w:numId w:val="3"/>
      </w:numPr>
      <w:spacing w:before="0" w:line="260" w:lineRule="atLeast"/>
      <w:ind w:left="425" w:hanging="425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46BFC"/>
    <w:pPr>
      <w:spacing w:line="240" w:lineRule="auto"/>
    </w:pPr>
    <w:rPr>
      <w:sz w:val="18"/>
      <w:szCs w:val="18"/>
      <w:lang w:val="en-US"/>
    </w:rPr>
  </w:style>
  <w:style w:type="character" w:customStyle="1" w:styleId="BalloonTextChar">
    <w:name w:val="Balloon Text Char"/>
    <w:link w:val="BalloonText"/>
    <w:uiPriority w:val="99"/>
    <w:semiHidden/>
    <w:rsid w:val="00646BFC"/>
    <w:rPr>
      <w:rFonts w:ascii="Times New Roman" w:eastAsia="Times New Roman" w:hAnsi="Times New Roman"/>
      <w:color w:val="000000"/>
      <w:sz w:val="18"/>
      <w:szCs w:val="18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646BFC"/>
  </w:style>
  <w:style w:type="table" w:customStyle="1" w:styleId="MDPI41threelinetable">
    <w:name w:val="MDPI_4.1_three_line_table"/>
    <w:basedOn w:val="TableNormal"/>
    <w:uiPriority w:val="99"/>
    <w:rsid w:val="00B72696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Tahoma" w:hAnsi="Tahoma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unhideWhenUsed/>
    <w:rsid w:val="003A791E"/>
    <w:rPr>
      <w:color w:val="0563C1"/>
      <w:u w:val="single"/>
    </w:rPr>
  </w:style>
  <w:style w:type="character" w:customStyle="1" w:styleId="UnresolvedMention1">
    <w:name w:val="Unresolved Mention1"/>
    <w:uiPriority w:val="99"/>
    <w:semiHidden/>
    <w:unhideWhenUsed/>
    <w:rsid w:val="00A65FB0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506B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1">
    <w:name w:val="Plain Table 41"/>
    <w:basedOn w:val="TableNormal"/>
    <w:uiPriority w:val="44"/>
    <w:rsid w:val="00506BC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FollowedHyperlink">
    <w:name w:val="FollowedHyperlink"/>
    <w:uiPriority w:val="99"/>
    <w:semiHidden/>
    <w:unhideWhenUsed/>
    <w:rsid w:val="005070E9"/>
    <w:rPr>
      <w:color w:val="800080"/>
      <w:u w:val="single"/>
    </w:rPr>
  </w:style>
  <w:style w:type="character" w:styleId="CommentReference">
    <w:name w:val="annotation reference"/>
    <w:uiPriority w:val="99"/>
    <w:semiHidden/>
    <w:unhideWhenUsed/>
    <w:rsid w:val="00DB39C7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39C7"/>
    <w:pPr>
      <w:spacing w:line="240" w:lineRule="auto"/>
    </w:pPr>
    <w:rPr>
      <w:rFonts w:ascii="Tahoma" w:hAnsi="Tahoma" w:cs="Tahoma"/>
      <w:sz w:val="16"/>
      <w:lang w:val="en-US"/>
    </w:rPr>
  </w:style>
  <w:style w:type="character" w:customStyle="1" w:styleId="CommentTextChar">
    <w:name w:val="Comment Text Char"/>
    <w:link w:val="CommentText"/>
    <w:uiPriority w:val="99"/>
    <w:semiHidden/>
    <w:rsid w:val="00DB39C7"/>
    <w:rPr>
      <w:rFonts w:ascii="Tahoma" w:eastAsia="Times New Roman" w:hAnsi="Tahoma" w:cs="Tahoma"/>
      <w:color w:val="000000"/>
      <w:sz w:val="16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71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717B"/>
    <w:rPr>
      <w:rFonts w:ascii="Times New Roman" w:eastAsia="Times New Roman" w:hAnsi="Times New Roman" w:cs="Tahoma"/>
      <w:b/>
      <w:bCs/>
      <w:color w:val="000000"/>
      <w:sz w:val="16"/>
      <w:lang w:eastAsia="de-DE"/>
    </w:rPr>
  </w:style>
  <w:style w:type="paragraph" w:styleId="ListParagraph">
    <w:name w:val="List Paragraph"/>
    <w:basedOn w:val="Normal"/>
    <w:uiPriority w:val="34"/>
    <w:qFormat/>
    <w:rsid w:val="00D41E9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encoding w:val="iso-8859-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36" Type="http://schemas.microsoft.com/office/2016/09/relationships/commentsIds" Target="commentsId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Relationship Id="rId35" Type="http://schemas.microsoft.com/office/2018/08/relationships/commentsExtensible" Target="commentsExtensi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korisnik\Downloads\ijms-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ijms-template.dot</Template>
  <TotalTime>49</TotalTime>
  <Pages>1</Pages>
  <Words>576</Words>
  <Characters>328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sna</dc:creator>
  <cp:lastModifiedBy>Vanitha M.</cp:lastModifiedBy>
  <cp:revision>15</cp:revision>
  <cp:lastPrinted>2019-11-23T15:25:00Z</cp:lastPrinted>
  <dcterms:created xsi:type="dcterms:W3CDTF">2020-10-29T11:34:00Z</dcterms:created>
  <dcterms:modified xsi:type="dcterms:W3CDTF">2020-11-03T0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UseTimer">
    <vt:bool>true</vt:bool>
  </property>
  <property fmtid="{D5CDD505-2E9C-101B-9397-08002B2CF9AE}" pid="4" name="EditTotal">
    <vt:i4>4809</vt:i4>
  </property>
  <property fmtid="{D5CDD505-2E9C-101B-9397-08002B2CF9AE}" pid="5" name="LastTick">
    <vt:r8>44059.7867592593</vt:r8>
  </property>
  <property fmtid="{D5CDD505-2E9C-101B-9397-08002B2CF9AE}" pid="6" name="EditTimer">
    <vt:i4>10</vt:i4>
  </property>
</Properties>
</file>